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566F2" w14:textId="77777777" w:rsidR="00536E0D" w:rsidRPr="00A55181" w:rsidRDefault="00536E0D" w:rsidP="00536E0D">
      <w:pPr>
        <w:spacing w:line="240" w:lineRule="auto"/>
        <w:jc w:val="center"/>
        <w:rPr>
          <w:rFonts w:cstheme="minorHAnsi"/>
          <w:b/>
          <w:bCs/>
          <w:sz w:val="28"/>
          <w:szCs w:val="28"/>
        </w:rPr>
      </w:pPr>
      <w:bookmarkStart w:id="0" w:name="_Hlk96082387"/>
      <w:r w:rsidRPr="00A55181">
        <w:rPr>
          <w:rFonts w:cstheme="minorHAnsi"/>
          <w:b/>
          <w:bCs/>
          <w:sz w:val="28"/>
          <w:szCs w:val="28"/>
        </w:rPr>
        <w:t xml:space="preserve">Physicochemical </w:t>
      </w:r>
      <w:r>
        <w:rPr>
          <w:rFonts w:cstheme="minorHAnsi"/>
          <w:b/>
          <w:bCs/>
          <w:sz w:val="28"/>
          <w:szCs w:val="28"/>
        </w:rPr>
        <w:t>features</w:t>
      </w:r>
      <w:r w:rsidRPr="00A55181">
        <w:rPr>
          <w:rFonts w:cstheme="minorHAnsi"/>
          <w:b/>
          <w:bCs/>
          <w:sz w:val="28"/>
          <w:szCs w:val="28"/>
        </w:rPr>
        <w:t xml:space="preserve"> partially explain olfactory crossmodal correspondences</w:t>
      </w:r>
    </w:p>
    <w:bookmarkEnd w:id="0"/>
    <w:p w14:paraId="598BC1B3" w14:textId="77777777" w:rsidR="006B0335" w:rsidRPr="009722FE" w:rsidRDefault="006B0335" w:rsidP="006B0335">
      <w:pPr>
        <w:spacing w:line="240" w:lineRule="auto"/>
        <w:jc w:val="center"/>
        <w:rPr>
          <w:rFonts w:eastAsia="Times New Roman" w:cstheme="minorHAnsi"/>
          <w:color w:val="000000"/>
          <w:sz w:val="20"/>
          <w:szCs w:val="20"/>
        </w:rPr>
      </w:pPr>
      <w:r w:rsidRPr="009722FE">
        <w:rPr>
          <w:rFonts w:eastAsia="Times New Roman" w:cstheme="minorHAnsi"/>
          <w:color w:val="000000"/>
          <w:sz w:val="20"/>
          <w:szCs w:val="20"/>
        </w:rPr>
        <w:t>Ryan J. Ward</w:t>
      </w:r>
      <w:proofErr w:type="gramStart"/>
      <w:r w:rsidRPr="009722FE">
        <w:rPr>
          <w:rFonts w:eastAsia="Times New Roman" w:cstheme="minorHAnsi"/>
          <w:color w:val="000000"/>
          <w:sz w:val="20"/>
          <w:szCs w:val="20"/>
          <w:vertAlign w:val="superscript"/>
        </w:rPr>
        <w:t>1,*</w:t>
      </w:r>
      <w:proofErr w:type="gramEnd"/>
      <w:r w:rsidRPr="009722FE">
        <w:rPr>
          <w:rFonts w:eastAsia="Times New Roman" w:cstheme="minorHAnsi"/>
          <w:color w:val="000000"/>
          <w:sz w:val="20"/>
          <w:szCs w:val="20"/>
        </w:rPr>
        <w:t>, Sophie M. Wuerger</w:t>
      </w:r>
      <w:r w:rsidRPr="009722FE">
        <w:rPr>
          <w:rFonts w:eastAsia="Times New Roman" w:cstheme="minorHAnsi"/>
          <w:color w:val="000000"/>
          <w:sz w:val="20"/>
          <w:szCs w:val="20"/>
          <w:vertAlign w:val="superscript"/>
        </w:rPr>
        <w:t>2</w:t>
      </w:r>
      <w:r w:rsidRPr="009722FE">
        <w:rPr>
          <w:rFonts w:eastAsia="Times New Roman" w:cstheme="minorHAnsi"/>
          <w:color w:val="000000"/>
          <w:sz w:val="20"/>
          <w:szCs w:val="20"/>
        </w:rPr>
        <w:t>, and Alan Marshall</w:t>
      </w:r>
      <w:r w:rsidRPr="009722FE">
        <w:rPr>
          <w:rFonts w:eastAsia="Times New Roman" w:cstheme="minorHAnsi"/>
          <w:color w:val="000000"/>
          <w:sz w:val="20"/>
          <w:szCs w:val="20"/>
          <w:vertAlign w:val="superscript"/>
        </w:rPr>
        <w:t>1</w:t>
      </w:r>
    </w:p>
    <w:p w14:paraId="6192CDFD" w14:textId="77777777" w:rsidR="006B0335" w:rsidRPr="009722FE" w:rsidRDefault="006B0335" w:rsidP="006B0335">
      <w:pPr>
        <w:spacing w:line="240" w:lineRule="auto"/>
        <w:jc w:val="center"/>
        <w:rPr>
          <w:rFonts w:eastAsia="Times New Roman" w:cstheme="minorHAnsi"/>
          <w:color w:val="000000"/>
          <w:sz w:val="20"/>
          <w:szCs w:val="20"/>
        </w:rPr>
      </w:pPr>
    </w:p>
    <w:p w14:paraId="57F53FAC" w14:textId="77777777" w:rsidR="006B0335" w:rsidRPr="009722FE" w:rsidRDefault="006B0335" w:rsidP="006B0335">
      <w:pPr>
        <w:spacing w:line="240" w:lineRule="auto"/>
        <w:rPr>
          <w:rFonts w:eastAsia="Times New Roman" w:cstheme="minorHAnsi"/>
          <w:color w:val="000000"/>
          <w:sz w:val="20"/>
          <w:szCs w:val="20"/>
        </w:rPr>
      </w:pPr>
      <w:r w:rsidRPr="009722FE">
        <w:rPr>
          <w:rFonts w:eastAsia="Times New Roman" w:cstheme="minorHAnsi"/>
          <w:color w:val="000000"/>
          <w:sz w:val="20"/>
          <w:szCs w:val="20"/>
          <w:vertAlign w:val="superscript"/>
        </w:rPr>
        <w:t>1</w:t>
      </w:r>
      <w:r w:rsidRPr="009722FE">
        <w:rPr>
          <w:rFonts w:eastAsia="Times New Roman" w:cstheme="minorHAnsi"/>
          <w:color w:val="000000"/>
          <w:sz w:val="20"/>
          <w:szCs w:val="20"/>
        </w:rPr>
        <w:t>University of Liverpool, Department of Electrical Engineering &amp; Electronics, Liverpool, L69 3GJ, United Kingdom.</w:t>
      </w:r>
    </w:p>
    <w:p w14:paraId="76987E60" w14:textId="77777777" w:rsidR="006B0335" w:rsidRPr="009722FE" w:rsidRDefault="006B0335" w:rsidP="006B0335">
      <w:pPr>
        <w:spacing w:line="240" w:lineRule="auto"/>
        <w:rPr>
          <w:rFonts w:eastAsia="Times New Roman" w:cstheme="minorHAnsi"/>
          <w:color w:val="000000"/>
          <w:sz w:val="20"/>
          <w:szCs w:val="20"/>
        </w:rPr>
      </w:pPr>
      <w:r w:rsidRPr="009722FE">
        <w:rPr>
          <w:rFonts w:eastAsia="Times New Roman" w:cstheme="minorHAnsi"/>
          <w:color w:val="000000"/>
          <w:sz w:val="20"/>
          <w:szCs w:val="20"/>
          <w:vertAlign w:val="superscript"/>
        </w:rPr>
        <w:t>2</w:t>
      </w:r>
      <w:r w:rsidRPr="009722FE">
        <w:rPr>
          <w:rFonts w:eastAsia="Times New Roman" w:cstheme="minorHAnsi"/>
          <w:color w:val="000000"/>
          <w:sz w:val="20"/>
          <w:szCs w:val="20"/>
        </w:rPr>
        <w:t>University of Liverpool, Department of Psychology, Liverpool, L69 7ZA, United Kingdom.</w:t>
      </w:r>
    </w:p>
    <w:p w14:paraId="5335215C" w14:textId="77777777" w:rsidR="006B0335" w:rsidRPr="009722FE" w:rsidRDefault="006B0335" w:rsidP="006B0335">
      <w:pPr>
        <w:spacing w:line="240" w:lineRule="auto"/>
        <w:rPr>
          <w:rFonts w:eastAsia="Times New Roman" w:cstheme="minorHAnsi"/>
          <w:color w:val="000000"/>
          <w:sz w:val="20"/>
          <w:szCs w:val="20"/>
        </w:rPr>
      </w:pPr>
    </w:p>
    <w:p w14:paraId="384DA342" w14:textId="77777777" w:rsidR="006B0335" w:rsidRPr="009722FE" w:rsidRDefault="006B0335" w:rsidP="006B0335">
      <w:pPr>
        <w:spacing w:line="240" w:lineRule="auto"/>
        <w:rPr>
          <w:rFonts w:eastAsia="Times New Roman" w:cstheme="minorHAnsi"/>
          <w:color w:val="000000"/>
          <w:sz w:val="20"/>
          <w:szCs w:val="20"/>
        </w:rPr>
      </w:pPr>
      <w:r w:rsidRPr="009722FE">
        <w:rPr>
          <w:rFonts w:eastAsia="Times New Roman" w:cstheme="minorHAnsi"/>
          <w:color w:val="000000"/>
          <w:sz w:val="20"/>
          <w:szCs w:val="20"/>
        </w:rPr>
        <w:t>* Corresponding Author</w:t>
      </w:r>
    </w:p>
    <w:p w14:paraId="4F219B5C" w14:textId="33C4F450" w:rsidR="006B0335" w:rsidRDefault="006B0335" w:rsidP="006B0335">
      <w:pPr>
        <w:rPr>
          <w:rStyle w:val="Hyperlink"/>
          <w:rFonts w:eastAsia="Times New Roman" w:cstheme="minorHAnsi"/>
          <w:sz w:val="20"/>
          <w:szCs w:val="20"/>
        </w:rPr>
      </w:pPr>
      <w:r w:rsidRPr="009722FE">
        <w:rPr>
          <w:rFonts w:cstheme="minorHAnsi"/>
          <w:sz w:val="20"/>
          <w:szCs w:val="20"/>
        </w:rPr>
        <w:t xml:space="preserve">E-mail: </w:t>
      </w:r>
      <w:hyperlink r:id="rId6" w:history="1">
        <w:r w:rsidRPr="009722FE">
          <w:rPr>
            <w:rStyle w:val="Hyperlink"/>
            <w:rFonts w:eastAsia="Times New Roman" w:cstheme="minorHAnsi"/>
            <w:sz w:val="20"/>
            <w:szCs w:val="20"/>
          </w:rPr>
          <w:t>ryan.ward@liverpool.ac.uk</w:t>
        </w:r>
      </w:hyperlink>
    </w:p>
    <w:p w14:paraId="0CA61EC0" w14:textId="79820CB5" w:rsidR="004A4BB9" w:rsidRDefault="006B0335" w:rsidP="00DC5909">
      <w:pPr>
        <w:rPr>
          <w:rStyle w:val="Hyperlink"/>
          <w:rFonts w:eastAsia="Times New Roman" w:cstheme="minorHAnsi"/>
          <w:sz w:val="20"/>
          <w:szCs w:val="20"/>
        </w:rPr>
      </w:pPr>
      <w:r>
        <w:rPr>
          <w:rStyle w:val="Hyperlink"/>
          <w:rFonts w:eastAsia="Times New Roman" w:cstheme="minorHAnsi"/>
          <w:sz w:val="20"/>
          <w:szCs w:val="20"/>
        </w:rPr>
        <w:br w:type="page"/>
      </w:r>
    </w:p>
    <w:p w14:paraId="42C89517" w14:textId="10D12FC8" w:rsidR="004A4BB9" w:rsidRPr="000C6ACC" w:rsidRDefault="000C6ACC" w:rsidP="000C6ACC">
      <w:pPr>
        <w:spacing w:line="240" w:lineRule="auto"/>
        <w:jc w:val="both"/>
      </w:pPr>
      <w:r w:rsidRPr="000C6ACC">
        <w:rPr>
          <w:b/>
          <w:bCs/>
        </w:rPr>
        <w:lastRenderedPageBreak/>
        <w:t>Table S</w:t>
      </w:r>
      <w:r w:rsidR="00170C3D">
        <w:rPr>
          <w:b/>
          <w:bCs/>
        </w:rPr>
        <w:t>1</w:t>
      </w:r>
      <w:r w:rsidRPr="000C6ACC">
        <w:rPr>
          <w:b/>
          <w:bCs/>
        </w:rPr>
        <w:t xml:space="preserve"> | Generalized linear mixed model results for all perceptual dimensions.</w:t>
      </w:r>
      <w:r w:rsidRPr="00485BCA">
        <w:t xml:space="preserve"> </w:t>
      </w:r>
      <w:bookmarkStart w:id="1" w:name="_Hlk95912258"/>
      <w:r w:rsidRPr="00485BCA">
        <w:t xml:space="preserve">The degrees of freedom for all coefficients in the table is 671 with the exemption of pitch model where the degrees of freedom are 591. Marginal </w:t>
      </w:r>
      <w:r w:rsidRPr="00485BCA">
        <w:rPr>
          <w:i/>
          <w:iCs/>
        </w:rPr>
        <w:t>R</w:t>
      </w:r>
      <w:r w:rsidRPr="00485BCA">
        <w:rPr>
          <w:vertAlign w:val="superscript"/>
        </w:rPr>
        <w:t>2</w:t>
      </w:r>
      <w:r w:rsidRPr="00485BCA">
        <w:t xml:space="preserve"> is the variance explained by the fixed factors and conditional </w:t>
      </w:r>
      <w:r w:rsidRPr="00485BCA">
        <w:rPr>
          <w:i/>
          <w:iCs/>
        </w:rPr>
        <w:t>R</w:t>
      </w:r>
      <w:r w:rsidRPr="00485BCA">
        <w:rPr>
          <w:vertAlign w:val="superscript"/>
        </w:rPr>
        <w:t>2</w:t>
      </w:r>
      <w:r w:rsidRPr="00485BCA">
        <w:t xml:space="preserve"> is the variance explained by the entire model </w:t>
      </w:r>
      <w:r w:rsidRPr="00485BCA">
        <w:fldChar w:fldCharType="begin" w:fldLock="1"/>
      </w:r>
      <w:r>
        <w:instrText>ADDIN CSL_CITATION {"citationItems":[{"id":"ITEM-1","itemData":{"DOI":"10.1111/j.2041-210x.2012.00261.x","ISSN":"2041210X","abstract":"The use of both linear and generalized linear mixed-effects models (LMMs and GLMMs) has become popular not only in social and medical sciences, but also in biological sciences, especially in the field of ecology and evolution. Information criteria, such as Akaike Information Criterion (AIC), are usually presented as model comparison tools for mixed-effects models. The presentation of 'variance explained' (R2) as a relevant summarizing statistic of mixed-effects models, however, is rare, even though R2 is routinely reported for linear models (LMs) and also generalized linear models (GLMs). R2 has the extremely useful property of providing an absolute value for the goodness-of-fit of a model, which cannot be given by the information criteria. As a summary statistic that describes the amount of variance explained, R2 can also be a quantity of biological interest. One reason for the under-appreciation of R2 for mixed-effects models lies in the fact that R2 can be defined in a number of ways. Furthermore, most definitions of R2 for mixed-effects have theoretical problems (e.g. decreased or negative R2 values in larger models) and/or their use is hindered by practical difficulties (e.g. implementation). Here, we make a case for the importance of reporting R2 for mixed-effects models. We first provide the common definitions of R2 for LMs and GLMs and discuss the key problems associated with calculating R2 for mixed-effects models. We then recommend a general and simple method for calculating two types of R2 (marginal and conditional R2) for both LMMs and GLMMs, which are less susceptible to common problems. This method is illustrated by examples and can be widely employed by researchers in any fields of research, regardless of software packages used for fitting mixed-effects models. The proposed method has the potential to facilitate the presentation of R2 for a wide range of circumstances. © 2012 The Authors. Methods in Ecology and Evolution © 2012 British Ecological Society.","author":[{"dropping-particle":"","family":"Nakagawa","given":"Shinichi","non-dropping-particle":"","parse-names":false,"suffix":""},{"dropping-particle":"","family":"Schielzeth","given":"Holger","non-dropping-particle":"","parse-names":false,"suffix":""}],"container-title":"Methods in Ecology and Evolution","id":"ITEM-1","issue":"2","issued":{"date-parts":[["2013"]]},"page":"133-142","title":"A general and simple method for obtaining R2 from generalized linear mixed-effects models","type":"article-journal","volume":"4"},"uris":["http://www.mendeley.com/documents/?uuid=8481f42a-d860-4d64-baf9-ab5f0a9de1b5"]}],"mendeley":{"formattedCitation":"(Nakagawa and Schielzeth, 2013)","plainTextFormattedCitation":"(Nakagawa and Schielzeth, 2013)","previouslyFormattedCitation":"(Nakagawa and Schielzeth, 2013)"},"properties":{"noteIndex":0},"schema":"https://github.com/citation-style-language/schema/raw/master/csl-citation.json"}</w:instrText>
      </w:r>
      <w:r w:rsidRPr="00485BCA">
        <w:fldChar w:fldCharType="separate"/>
      </w:r>
      <w:r w:rsidRPr="00A77998">
        <w:rPr>
          <w:noProof/>
        </w:rPr>
        <w:t>(Nakagawa and Schielzeth, 2013)</w:t>
      </w:r>
      <w:r w:rsidRPr="00485BCA">
        <w:fldChar w:fldCharType="end"/>
      </w:r>
      <w:r w:rsidRPr="00485BCA">
        <w:t xml:space="preserve">. The Wilkinson model formula that was used </w:t>
      </w:r>
      <w:proofErr w:type="gramStart"/>
      <w:r w:rsidRPr="00485BCA">
        <w:t>is;</w:t>
      </w:r>
      <w:proofErr w:type="gramEnd"/>
      <w:r w:rsidRPr="00485BCA">
        <w:t xml:space="preserve"> Perceptual dimension ~ 1 + Air Quality + Temperature + Pressure + Humidity + Gas + MQ5 + MQ9 + HCHO + (1 | </w:t>
      </w:r>
      <w:r>
        <w:t>Participant ID</w:t>
      </w:r>
      <w:r w:rsidRPr="00485BCA">
        <w:t>)</w:t>
      </w:r>
      <w:r>
        <w:t xml:space="preserve"> + (1 | </w:t>
      </w:r>
      <w:proofErr w:type="spellStart"/>
      <w:r>
        <w:t>Odor</w:t>
      </w:r>
      <w:proofErr w:type="spellEnd"/>
      <w:r>
        <w:t xml:space="preserve"> ID)</w:t>
      </w:r>
      <w:r w:rsidRPr="00485BCA">
        <w:t>.</w:t>
      </w:r>
      <w:bookmarkEnd w:id="1"/>
    </w:p>
    <w:tbl>
      <w:tblPr>
        <w:tblStyle w:val="TableGrid"/>
        <w:tblW w:w="9017" w:type="dxa"/>
        <w:tblLayout w:type="fixed"/>
        <w:tblLook w:val="04A0" w:firstRow="1" w:lastRow="0" w:firstColumn="1" w:lastColumn="0" w:noHBand="0" w:noVBand="1"/>
      </w:tblPr>
      <w:tblGrid>
        <w:gridCol w:w="1413"/>
        <w:gridCol w:w="992"/>
        <w:gridCol w:w="851"/>
        <w:gridCol w:w="992"/>
        <w:gridCol w:w="709"/>
        <w:gridCol w:w="708"/>
        <w:gridCol w:w="3352"/>
      </w:tblGrid>
      <w:tr w:rsidR="00686E44" w:rsidRPr="00485BCA" w14:paraId="446740E5" w14:textId="77777777" w:rsidTr="00AC3CC2">
        <w:trPr>
          <w:trHeight w:val="880"/>
        </w:trPr>
        <w:tc>
          <w:tcPr>
            <w:tcW w:w="1413" w:type="dxa"/>
            <w:vMerge w:val="restart"/>
          </w:tcPr>
          <w:p w14:paraId="22E8C758" w14:textId="77777777" w:rsidR="00686E44" w:rsidRPr="00485BCA" w:rsidRDefault="00686E44" w:rsidP="007800B2">
            <w:pPr>
              <w:jc w:val="center"/>
            </w:pPr>
            <w:r w:rsidRPr="00485BCA">
              <w:t>Model</w:t>
            </w:r>
          </w:p>
        </w:tc>
        <w:tc>
          <w:tcPr>
            <w:tcW w:w="4252" w:type="dxa"/>
            <w:gridSpan w:val="5"/>
          </w:tcPr>
          <w:p w14:paraId="573437CF" w14:textId="77777777" w:rsidR="00686E44" w:rsidRPr="00485BCA" w:rsidRDefault="00686E44" w:rsidP="007800B2">
            <w:pPr>
              <w:jc w:val="center"/>
            </w:pPr>
            <w:r w:rsidRPr="00485BCA">
              <w:t>Model fit statistics</w:t>
            </w:r>
          </w:p>
          <w:p w14:paraId="094DECED" w14:textId="77777777" w:rsidR="00686E44" w:rsidRPr="00485BCA" w:rsidRDefault="00686E44" w:rsidP="007800B2">
            <w:pPr>
              <w:jc w:val="center"/>
            </w:pPr>
            <w:r w:rsidRPr="00485BCA">
              <w:t xml:space="preserve">(Log-likelihood (LL), Akaike information criterion (AIC), Bayesian information criterion (BIC), Conditional </w:t>
            </w:r>
            <w:r w:rsidRPr="00485BCA">
              <w:rPr>
                <w:i/>
                <w:iCs/>
              </w:rPr>
              <w:t>R</w:t>
            </w:r>
            <w:r w:rsidRPr="00485BCA">
              <w:rPr>
                <w:vertAlign w:val="superscript"/>
              </w:rPr>
              <w:t xml:space="preserve">2 </w:t>
            </w:r>
            <w:r w:rsidRPr="00485BCA">
              <w:t>(C-</w:t>
            </w:r>
            <w:r w:rsidRPr="00485BCA">
              <w:rPr>
                <w:i/>
                <w:iCs/>
              </w:rPr>
              <w:t>R</w:t>
            </w:r>
            <w:r w:rsidRPr="00485BCA">
              <w:rPr>
                <w:vertAlign w:val="superscript"/>
              </w:rPr>
              <w:t>2</w:t>
            </w:r>
            <w:r w:rsidRPr="00485BCA">
              <w:t xml:space="preserve">), Marginal </w:t>
            </w:r>
            <w:r w:rsidRPr="00485BCA">
              <w:rPr>
                <w:i/>
                <w:iCs/>
              </w:rPr>
              <w:t>R</w:t>
            </w:r>
            <w:r w:rsidRPr="00485BCA">
              <w:rPr>
                <w:vertAlign w:val="superscript"/>
              </w:rPr>
              <w:t xml:space="preserve">2 </w:t>
            </w:r>
            <w:r w:rsidRPr="00485BCA">
              <w:t>(M-</w:t>
            </w:r>
            <w:r w:rsidRPr="00485BCA">
              <w:rPr>
                <w:i/>
                <w:iCs/>
              </w:rPr>
              <w:t>R</w:t>
            </w:r>
            <w:r w:rsidRPr="00485BCA">
              <w:rPr>
                <w:vertAlign w:val="superscript"/>
              </w:rPr>
              <w:t>2</w:t>
            </w:r>
            <w:r w:rsidRPr="00485BCA">
              <w:t>))</w:t>
            </w:r>
          </w:p>
        </w:tc>
        <w:tc>
          <w:tcPr>
            <w:tcW w:w="3352" w:type="dxa"/>
            <w:vMerge w:val="restart"/>
          </w:tcPr>
          <w:p w14:paraId="0D86E2B8" w14:textId="776BA665" w:rsidR="00686E44" w:rsidRPr="00485BCA" w:rsidRDefault="00686E44" w:rsidP="007800B2">
            <w:pPr>
              <w:jc w:val="center"/>
            </w:pPr>
            <w:r w:rsidRPr="00485BCA">
              <w:t>Coefficients</w:t>
            </w:r>
          </w:p>
          <w:p w14:paraId="0AB45D2D" w14:textId="1A8174FF" w:rsidR="00686E44" w:rsidRPr="00485BCA" w:rsidRDefault="00686E44" w:rsidP="007800B2">
            <w:pPr>
              <w:jc w:val="center"/>
            </w:pPr>
            <w:r w:rsidRPr="00485BCA">
              <w:t>Name</w:t>
            </w:r>
            <w:r w:rsidR="008531EF">
              <w:t xml:space="preserve"> (</w:t>
            </w:r>
            <w:r w:rsidR="00394064">
              <w:t xml:space="preserve">Standardised </w:t>
            </w:r>
            <w:r w:rsidR="00B72C14">
              <w:t>estimate, Estimate</w:t>
            </w:r>
            <w:r w:rsidR="00394064">
              <w:t xml:space="preserve">, </w:t>
            </w:r>
            <w:r w:rsidRPr="00485BCA">
              <w:t>SE, t</w:t>
            </w:r>
            <w:r>
              <w:t>-</w:t>
            </w:r>
            <w:r w:rsidRPr="00485BCA">
              <w:t>stat, p</w:t>
            </w:r>
            <w:r>
              <w:t>-value</w:t>
            </w:r>
            <w:r w:rsidRPr="00485BCA">
              <w:t>)</w:t>
            </w:r>
          </w:p>
        </w:tc>
      </w:tr>
      <w:tr w:rsidR="00686E44" w:rsidRPr="00485BCA" w14:paraId="425E407D" w14:textId="77777777" w:rsidTr="008531EF">
        <w:trPr>
          <w:trHeight w:val="88"/>
        </w:trPr>
        <w:tc>
          <w:tcPr>
            <w:tcW w:w="1413" w:type="dxa"/>
            <w:vMerge/>
          </w:tcPr>
          <w:p w14:paraId="483157D9" w14:textId="77777777" w:rsidR="00686E44" w:rsidRPr="00485BCA" w:rsidRDefault="00686E44" w:rsidP="007800B2">
            <w:pPr>
              <w:jc w:val="center"/>
            </w:pPr>
          </w:p>
        </w:tc>
        <w:tc>
          <w:tcPr>
            <w:tcW w:w="992" w:type="dxa"/>
          </w:tcPr>
          <w:p w14:paraId="280404B0" w14:textId="77777777" w:rsidR="00686E44" w:rsidRPr="00485BCA" w:rsidRDefault="00686E44" w:rsidP="007800B2">
            <w:pPr>
              <w:jc w:val="center"/>
            </w:pPr>
            <w:r w:rsidRPr="00485BCA">
              <w:t>LL</w:t>
            </w:r>
          </w:p>
        </w:tc>
        <w:tc>
          <w:tcPr>
            <w:tcW w:w="851" w:type="dxa"/>
          </w:tcPr>
          <w:p w14:paraId="3D349A25" w14:textId="77777777" w:rsidR="00686E44" w:rsidRPr="00485BCA" w:rsidRDefault="00686E44" w:rsidP="007800B2">
            <w:pPr>
              <w:jc w:val="center"/>
            </w:pPr>
            <w:r w:rsidRPr="00485BCA">
              <w:t>AIC</w:t>
            </w:r>
          </w:p>
        </w:tc>
        <w:tc>
          <w:tcPr>
            <w:tcW w:w="992" w:type="dxa"/>
          </w:tcPr>
          <w:p w14:paraId="260A5EDA" w14:textId="77777777" w:rsidR="00686E44" w:rsidRPr="00485BCA" w:rsidRDefault="00686E44" w:rsidP="007800B2">
            <w:pPr>
              <w:jc w:val="center"/>
            </w:pPr>
            <w:r w:rsidRPr="00485BCA">
              <w:t>BIC</w:t>
            </w:r>
          </w:p>
        </w:tc>
        <w:tc>
          <w:tcPr>
            <w:tcW w:w="709" w:type="dxa"/>
          </w:tcPr>
          <w:p w14:paraId="76E589C3" w14:textId="77777777" w:rsidR="00686E44" w:rsidRPr="00485BCA" w:rsidRDefault="00686E44" w:rsidP="007800B2">
            <w:pPr>
              <w:jc w:val="center"/>
              <w:rPr>
                <w:vertAlign w:val="superscript"/>
              </w:rPr>
            </w:pPr>
            <w:r w:rsidRPr="00485BCA">
              <w:t>C-</w:t>
            </w:r>
            <w:r w:rsidRPr="00485BCA">
              <w:rPr>
                <w:i/>
                <w:iCs/>
              </w:rPr>
              <w:t>R</w:t>
            </w:r>
            <w:r w:rsidRPr="00485BCA">
              <w:rPr>
                <w:vertAlign w:val="superscript"/>
              </w:rPr>
              <w:t>2</w:t>
            </w:r>
          </w:p>
        </w:tc>
        <w:tc>
          <w:tcPr>
            <w:tcW w:w="708" w:type="dxa"/>
          </w:tcPr>
          <w:p w14:paraId="5EE3035C" w14:textId="77777777" w:rsidR="00686E44" w:rsidRPr="00485BCA" w:rsidRDefault="00686E44" w:rsidP="007800B2">
            <w:pPr>
              <w:jc w:val="center"/>
            </w:pPr>
            <w:r w:rsidRPr="00485BCA">
              <w:t>M-</w:t>
            </w:r>
            <w:r w:rsidRPr="00485BCA">
              <w:rPr>
                <w:i/>
                <w:iCs/>
              </w:rPr>
              <w:t>R</w:t>
            </w:r>
            <w:r w:rsidRPr="00485BCA">
              <w:rPr>
                <w:vertAlign w:val="superscript"/>
              </w:rPr>
              <w:t>2</w:t>
            </w:r>
          </w:p>
        </w:tc>
        <w:tc>
          <w:tcPr>
            <w:tcW w:w="3352" w:type="dxa"/>
            <w:vMerge/>
          </w:tcPr>
          <w:p w14:paraId="4604D4A3" w14:textId="77777777" w:rsidR="00686E44" w:rsidRPr="00485BCA" w:rsidRDefault="00686E44" w:rsidP="007800B2">
            <w:pPr>
              <w:jc w:val="center"/>
            </w:pPr>
          </w:p>
        </w:tc>
      </w:tr>
      <w:tr w:rsidR="006936B7" w:rsidRPr="00485BCA" w14:paraId="6DFFD268" w14:textId="77777777" w:rsidTr="008531EF">
        <w:trPr>
          <w:trHeight w:val="600"/>
        </w:trPr>
        <w:tc>
          <w:tcPr>
            <w:tcW w:w="1413" w:type="dxa"/>
          </w:tcPr>
          <w:p w14:paraId="34DCDBFE" w14:textId="77777777" w:rsidR="006936B7" w:rsidRPr="00485BCA" w:rsidRDefault="006936B7" w:rsidP="006936B7">
            <w:pPr>
              <w:jc w:val="center"/>
            </w:pPr>
            <w:r w:rsidRPr="00485BCA">
              <w:t>Angularity of shapes</w:t>
            </w:r>
          </w:p>
        </w:tc>
        <w:tc>
          <w:tcPr>
            <w:tcW w:w="992" w:type="dxa"/>
          </w:tcPr>
          <w:p w14:paraId="17F07E49" w14:textId="6982F5B3" w:rsidR="006936B7" w:rsidRPr="00485BCA" w:rsidRDefault="006936B7" w:rsidP="006936B7">
            <w:pPr>
              <w:jc w:val="center"/>
            </w:pPr>
            <w:r w:rsidRPr="008531EF">
              <w:t>3064.6</w:t>
            </w:r>
          </w:p>
        </w:tc>
        <w:tc>
          <w:tcPr>
            <w:tcW w:w="851" w:type="dxa"/>
          </w:tcPr>
          <w:p w14:paraId="0029764A" w14:textId="67FA18FA" w:rsidR="006936B7" w:rsidRPr="00485BCA" w:rsidRDefault="006936B7" w:rsidP="006936B7">
            <w:pPr>
              <w:jc w:val="center"/>
            </w:pPr>
            <w:r w:rsidRPr="008531EF">
              <w:t>3118.9</w:t>
            </w:r>
          </w:p>
        </w:tc>
        <w:tc>
          <w:tcPr>
            <w:tcW w:w="992" w:type="dxa"/>
          </w:tcPr>
          <w:p w14:paraId="51AB9819" w14:textId="0833C415" w:rsidR="006936B7" w:rsidRPr="00485BCA" w:rsidRDefault="006936B7" w:rsidP="006936B7">
            <w:pPr>
              <w:jc w:val="center"/>
            </w:pPr>
            <w:r>
              <w:t>-</w:t>
            </w:r>
            <w:r w:rsidRPr="008531EF">
              <w:t>1520.3</w:t>
            </w:r>
          </w:p>
        </w:tc>
        <w:tc>
          <w:tcPr>
            <w:tcW w:w="709" w:type="dxa"/>
          </w:tcPr>
          <w:p w14:paraId="3EF6DF29" w14:textId="6247D29C" w:rsidR="006936B7" w:rsidRPr="00485BCA" w:rsidRDefault="006936B7" w:rsidP="006936B7">
            <w:pPr>
              <w:jc w:val="center"/>
            </w:pPr>
            <w:r w:rsidRPr="00786BE0">
              <w:t>0.18</w:t>
            </w:r>
          </w:p>
        </w:tc>
        <w:tc>
          <w:tcPr>
            <w:tcW w:w="708" w:type="dxa"/>
          </w:tcPr>
          <w:p w14:paraId="1FDBF539" w14:textId="38D18A8D" w:rsidR="006936B7" w:rsidRPr="00485BCA" w:rsidRDefault="006936B7" w:rsidP="006936B7">
            <w:pPr>
              <w:jc w:val="center"/>
            </w:pPr>
            <w:r w:rsidRPr="00786BE0">
              <w:t>0.18</w:t>
            </w:r>
          </w:p>
        </w:tc>
        <w:tc>
          <w:tcPr>
            <w:tcW w:w="3352" w:type="dxa"/>
          </w:tcPr>
          <w:p w14:paraId="5EBABADD" w14:textId="51E282A2" w:rsidR="006936B7" w:rsidRDefault="006936B7" w:rsidP="006936B7">
            <w:r>
              <w:t>Air Quality (</w:t>
            </w:r>
            <w:r w:rsidRPr="00975ABA">
              <w:t>0.1141</w:t>
            </w:r>
            <w:r>
              <w:t xml:space="preserve">, </w:t>
            </w:r>
            <w:r w:rsidRPr="00DE49D9">
              <w:t>0.30</w:t>
            </w:r>
            <w:r>
              <w:t xml:space="preserve">, </w:t>
            </w:r>
            <w:r w:rsidRPr="00DE49D9">
              <w:t>0.25</w:t>
            </w:r>
            <w:r>
              <w:t xml:space="preserve">, </w:t>
            </w:r>
            <w:r w:rsidRPr="00DE49D9">
              <w:t>1.20</w:t>
            </w:r>
            <w:r>
              <w:t xml:space="preserve">, </w:t>
            </w:r>
            <w:r w:rsidRPr="00DE49D9">
              <w:t>0.2</w:t>
            </w:r>
            <w:r>
              <w:t>3)</w:t>
            </w:r>
          </w:p>
          <w:p w14:paraId="478CC761" w14:textId="6016EF28" w:rsidR="006936B7" w:rsidRDefault="006936B7" w:rsidP="006936B7">
            <w:r>
              <w:t>Temperature (</w:t>
            </w:r>
            <w:r w:rsidRPr="00975ABA">
              <w:t>-0.4315</w:t>
            </w:r>
            <w:r>
              <w:t xml:space="preserve">, </w:t>
            </w:r>
            <w:r w:rsidRPr="00DE49D9">
              <w:t>-1.30</w:t>
            </w:r>
            <w:r>
              <w:t xml:space="preserve">, </w:t>
            </w:r>
            <w:r w:rsidRPr="00DE49D9">
              <w:t>0.22</w:t>
            </w:r>
            <w:r>
              <w:t xml:space="preserve">, </w:t>
            </w:r>
            <w:r w:rsidRPr="00DE49D9">
              <w:t>-5.8</w:t>
            </w:r>
            <w:r>
              <w:t>7, p &lt; 0.0001)</w:t>
            </w:r>
          </w:p>
          <w:p w14:paraId="2863BAD3" w14:textId="3425AFB6" w:rsidR="006936B7" w:rsidRDefault="006936B7" w:rsidP="006936B7">
            <w:r>
              <w:t>Pressure (</w:t>
            </w:r>
            <w:r w:rsidRPr="00975ABA">
              <w:t>-0.0006</w:t>
            </w:r>
            <w:r>
              <w:t xml:space="preserve">, </w:t>
            </w:r>
            <w:r w:rsidRPr="00DE49D9">
              <w:t>-0.00</w:t>
            </w:r>
            <w:r>
              <w:t xml:space="preserve">2, </w:t>
            </w:r>
            <w:r w:rsidRPr="00DE49D9">
              <w:t>0.1</w:t>
            </w:r>
            <w:r>
              <w:t xml:space="preserve">7, </w:t>
            </w:r>
            <w:r w:rsidRPr="00DE49D9">
              <w:t>-0.01</w:t>
            </w:r>
            <w:r>
              <w:t xml:space="preserve">, </w:t>
            </w:r>
            <w:r w:rsidRPr="00DE49D9">
              <w:t>0.99</w:t>
            </w:r>
            <w:r>
              <w:t>)</w:t>
            </w:r>
          </w:p>
          <w:p w14:paraId="45AEF009" w14:textId="564D5EE4" w:rsidR="006936B7" w:rsidRDefault="006936B7" w:rsidP="006936B7">
            <w:r>
              <w:t>Humidity (</w:t>
            </w:r>
            <w:r w:rsidRPr="00975ABA">
              <w:t>-0.2057</w:t>
            </w:r>
            <w:r>
              <w:t xml:space="preserve">, </w:t>
            </w:r>
            <w:r w:rsidRPr="00DE49D9">
              <w:t>-0.5</w:t>
            </w:r>
            <w:r>
              <w:t xml:space="preserve">6, </w:t>
            </w:r>
            <w:r w:rsidRPr="00DE49D9">
              <w:t>0.29</w:t>
            </w:r>
            <w:r>
              <w:t xml:space="preserve">, </w:t>
            </w:r>
            <w:r w:rsidRPr="00DE49D9">
              <w:t>-1.91</w:t>
            </w:r>
            <w:r>
              <w:t xml:space="preserve">, </w:t>
            </w:r>
            <w:r w:rsidRPr="00DE49D9">
              <w:t>0.0</w:t>
            </w:r>
            <w:r>
              <w:t>6)</w:t>
            </w:r>
          </w:p>
          <w:p w14:paraId="13DF5B72" w14:textId="40212B09" w:rsidR="006936B7" w:rsidRDefault="006936B7" w:rsidP="006936B7">
            <w:r>
              <w:t>Gas (</w:t>
            </w:r>
            <w:r w:rsidRPr="00975ABA">
              <w:t>-0.1852</w:t>
            </w:r>
            <w:r>
              <w:t xml:space="preserve">, </w:t>
            </w:r>
            <w:r w:rsidRPr="00DE49D9">
              <w:t>-0.55</w:t>
            </w:r>
            <w:r>
              <w:t xml:space="preserve">, </w:t>
            </w:r>
            <w:r w:rsidRPr="00DE49D9">
              <w:t>0.24</w:t>
            </w:r>
            <w:r>
              <w:t>, -</w:t>
            </w:r>
            <w:r w:rsidRPr="00DE49D9">
              <w:t>2.3</w:t>
            </w:r>
            <w:r>
              <w:t xml:space="preserve">2, </w:t>
            </w:r>
            <w:r w:rsidRPr="00DE49D9">
              <w:t>0.02</w:t>
            </w:r>
            <w:r>
              <w:t>)</w:t>
            </w:r>
          </w:p>
          <w:p w14:paraId="436EA5A1" w14:textId="00006ECA" w:rsidR="006936B7" w:rsidRDefault="006936B7" w:rsidP="006936B7">
            <w:r>
              <w:t>MQ5 (</w:t>
            </w:r>
            <w:r w:rsidRPr="00975ABA">
              <w:t>0.1188</w:t>
            </w:r>
            <w:r>
              <w:t xml:space="preserve">, </w:t>
            </w:r>
            <w:r w:rsidRPr="00DE49D9">
              <w:t>0.3</w:t>
            </w:r>
            <w:r>
              <w:t xml:space="preserve">5, </w:t>
            </w:r>
            <w:r w:rsidRPr="00DE49D9">
              <w:t>0.24</w:t>
            </w:r>
            <w:r>
              <w:t xml:space="preserve">, </w:t>
            </w:r>
            <w:r w:rsidRPr="00DE49D9">
              <w:t>1.41</w:t>
            </w:r>
            <w:r>
              <w:t xml:space="preserve">, </w:t>
            </w:r>
            <w:r w:rsidRPr="00DE49D9">
              <w:t>0.1</w:t>
            </w:r>
            <w:r>
              <w:t>6)</w:t>
            </w:r>
          </w:p>
          <w:p w14:paraId="1D221224" w14:textId="5187831E" w:rsidR="006936B7" w:rsidRDefault="006936B7" w:rsidP="006936B7">
            <w:r>
              <w:t>MQ9 (</w:t>
            </w:r>
            <w:r w:rsidRPr="00975ABA">
              <w:t>0.0049</w:t>
            </w:r>
            <w:r>
              <w:t xml:space="preserve">, </w:t>
            </w:r>
            <w:r w:rsidRPr="00DE49D9">
              <w:t>0.01</w:t>
            </w:r>
            <w:r>
              <w:t xml:space="preserve">4, </w:t>
            </w:r>
            <w:r w:rsidRPr="00DE49D9">
              <w:t>0.27</w:t>
            </w:r>
            <w:r>
              <w:t xml:space="preserve">, </w:t>
            </w:r>
            <w:r w:rsidRPr="00DE49D9">
              <w:t>0.05</w:t>
            </w:r>
            <w:r>
              <w:t xml:space="preserve">, </w:t>
            </w:r>
            <w:r w:rsidRPr="00DE49D9">
              <w:t>0.9</w:t>
            </w:r>
            <w:r>
              <w:t>6)</w:t>
            </w:r>
          </w:p>
          <w:p w14:paraId="4E2EA1BE" w14:textId="57365C1D" w:rsidR="006936B7" w:rsidRPr="00485BCA" w:rsidRDefault="006936B7" w:rsidP="006936B7">
            <w:r>
              <w:t>HCHO (</w:t>
            </w:r>
            <w:r w:rsidRPr="00975ABA">
              <w:t>0.0817</w:t>
            </w:r>
            <w:r>
              <w:t xml:space="preserve">, </w:t>
            </w:r>
            <w:r w:rsidRPr="00532FC6">
              <w:t>0.25</w:t>
            </w:r>
            <w:r>
              <w:t xml:space="preserve">, </w:t>
            </w:r>
            <w:r w:rsidRPr="00532FC6">
              <w:t>0.23</w:t>
            </w:r>
            <w:r>
              <w:t xml:space="preserve">, </w:t>
            </w:r>
            <w:r w:rsidRPr="00532FC6">
              <w:t>1.0</w:t>
            </w:r>
            <w:r>
              <w:t xml:space="preserve">8, </w:t>
            </w:r>
            <w:r w:rsidRPr="00532FC6">
              <w:t>0.28</w:t>
            </w:r>
            <w:r>
              <w:t>)</w:t>
            </w:r>
          </w:p>
        </w:tc>
      </w:tr>
      <w:tr w:rsidR="006936B7" w:rsidRPr="00485BCA" w14:paraId="39C6CBBE" w14:textId="77777777" w:rsidTr="008531EF">
        <w:tc>
          <w:tcPr>
            <w:tcW w:w="1413" w:type="dxa"/>
          </w:tcPr>
          <w:p w14:paraId="0A37DE90" w14:textId="77777777" w:rsidR="006936B7" w:rsidRPr="00485BCA" w:rsidRDefault="006936B7" w:rsidP="006936B7">
            <w:pPr>
              <w:jc w:val="center"/>
            </w:pPr>
            <w:r w:rsidRPr="00485BCA">
              <w:t>Smoothness of texture</w:t>
            </w:r>
          </w:p>
        </w:tc>
        <w:tc>
          <w:tcPr>
            <w:tcW w:w="992" w:type="dxa"/>
          </w:tcPr>
          <w:p w14:paraId="1C61FAAE" w14:textId="50F6A615" w:rsidR="006936B7" w:rsidRPr="00485BCA" w:rsidRDefault="006936B7" w:rsidP="006936B7">
            <w:pPr>
              <w:jc w:val="center"/>
            </w:pPr>
            <w:r w:rsidRPr="00E45D9E">
              <w:t>-1481.3</w:t>
            </w:r>
          </w:p>
        </w:tc>
        <w:tc>
          <w:tcPr>
            <w:tcW w:w="851" w:type="dxa"/>
          </w:tcPr>
          <w:p w14:paraId="75DA99CF" w14:textId="55DC6F30" w:rsidR="006936B7" w:rsidRPr="00485BCA" w:rsidRDefault="006936B7" w:rsidP="006936B7">
            <w:pPr>
              <w:jc w:val="center"/>
            </w:pPr>
            <w:r w:rsidRPr="00E45D9E">
              <w:t>2986.5</w:t>
            </w:r>
          </w:p>
        </w:tc>
        <w:tc>
          <w:tcPr>
            <w:tcW w:w="992" w:type="dxa"/>
          </w:tcPr>
          <w:p w14:paraId="5E4B87AB" w14:textId="7A8BF4D3" w:rsidR="006936B7" w:rsidRPr="00485BCA" w:rsidRDefault="006936B7" w:rsidP="006936B7">
            <w:pPr>
              <w:jc w:val="center"/>
            </w:pPr>
            <w:r w:rsidRPr="00E45D9E">
              <w:t>3040.8</w:t>
            </w:r>
          </w:p>
        </w:tc>
        <w:tc>
          <w:tcPr>
            <w:tcW w:w="709" w:type="dxa"/>
          </w:tcPr>
          <w:p w14:paraId="12A09380" w14:textId="47DFB72C" w:rsidR="006936B7" w:rsidRPr="00485BCA" w:rsidRDefault="006936B7" w:rsidP="006936B7">
            <w:pPr>
              <w:jc w:val="center"/>
            </w:pPr>
            <w:r>
              <w:t>0.10</w:t>
            </w:r>
          </w:p>
        </w:tc>
        <w:tc>
          <w:tcPr>
            <w:tcW w:w="708" w:type="dxa"/>
          </w:tcPr>
          <w:p w14:paraId="354749F3" w14:textId="7739DB82" w:rsidR="006936B7" w:rsidRPr="00485BCA" w:rsidRDefault="006936B7" w:rsidP="006936B7">
            <w:pPr>
              <w:jc w:val="center"/>
            </w:pPr>
            <w:r w:rsidRPr="00786BE0">
              <w:t>0.</w:t>
            </w:r>
            <w:r>
              <w:t>06</w:t>
            </w:r>
          </w:p>
        </w:tc>
        <w:tc>
          <w:tcPr>
            <w:tcW w:w="3352" w:type="dxa"/>
          </w:tcPr>
          <w:p w14:paraId="32D315F6" w14:textId="2D52AB83" w:rsidR="006936B7" w:rsidRDefault="006936B7" w:rsidP="006936B7">
            <w:r>
              <w:t>Air Quality (</w:t>
            </w:r>
            <w:r w:rsidRPr="00E45D9E">
              <w:t>-0.0174</w:t>
            </w:r>
            <w:r>
              <w:t xml:space="preserve">, </w:t>
            </w:r>
            <w:r w:rsidRPr="00883766">
              <w:t>-0.04</w:t>
            </w:r>
            <w:r>
              <w:t xml:space="preserve">, </w:t>
            </w:r>
            <w:r w:rsidRPr="00883766">
              <w:t>0.23</w:t>
            </w:r>
            <w:r>
              <w:t xml:space="preserve">, </w:t>
            </w:r>
            <w:r w:rsidRPr="00883766">
              <w:t>-0.17</w:t>
            </w:r>
            <w:r>
              <w:t xml:space="preserve">, </w:t>
            </w:r>
            <w:r w:rsidRPr="00883766">
              <w:t>0.86</w:t>
            </w:r>
            <w:r>
              <w:t>)</w:t>
            </w:r>
          </w:p>
          <w:p w14:paraId="66FE45EC" w14:textId="7881987F" w:rsidR="006936B7" w:rsidRDefault="006936B7" w:rsidP="006936B7">
            <w:r>
              <w:t>Temperature (</w:t>
            </w:r>
            <w:r w:rsidRPr="00E45D9E">
              <w:t>0.1157</w:t>
            </w:r>
            <w:r>
              <w:t xml:space="preserve">, </w:t>
            </w:r>
            <w:r w:rsidRPr="00883766">
              <w:t>0.3</w:t>
            </w:r>
            <w:r>
              <w:t xml:space="preserve">1, </w:t>
            </w:r>
            <w:r w:rsidRPr="00883766">
              <w:t>0.2</w:t>
            </w:r>
            <w:r>
              <w:t xml:space="preserve">1, </w:t>
            </w:r>
            <w:r w:rsidRPr="00883766">
              <w:t>1.5</w:t>
            </w:r>
            <w:r>
              <w:t xml:space="preserve">, </w:t>
            </w:r>
            <w:r w:rsidRPr="00883766">
              <w:t>0.13</w:t>
            </w:r>
            <w:r>
              <w:t>)</w:t>
            </w:r>
          </w:p>
          <w:p w14:paraId="43CD5A7B" w14:textId="3AAD1800" w:rsidR="006936B7" w:rsidRDefault="006936B7" w:rsidP="006936B7">
            <w:r>
              <w:t>Pressure (</w:t>
            </w:r>
            <w:r w:rsidRPr="00E45D9E">
              <w:t>-0.0309</w:t>
            </w:r>
            <w:r>
              <w:t xml:space="preserve">, - </w:t>
            </w:r>
            <w:r w:rsidRPr="00883766">
              <w:t>0.08</w:t>
            </w:r>
            <w:r>
              <w:t xml:space="preserve">, </w:t>
            </w:r>
            <w:r w:rsidRPr="00883766">
              <w:t>0.15</w:t>
            </w:r>
            <w:r>
              <w:t xml:space="preserve">, </w:t>
            </w:r>
            <w:r w:rsidRPr="00883766">
              <w:t>-0.52</w:t>
            </w:r>
            <w:r>
              <w:t xml:space="preserve">, </w:t>
            </w:r>
            <w:r w:rsidRPr="00883766">
              <w:t>0.</w:t>
            </w:r>
            <w:r>
              <w:t>60)</w:t>
            </w:r>
          </w:p>
          <w:p w14:paraId="3815022B" w14:textId="5D7A8780" w:rsidR="006936B7" w:rsidRDefault="006936B7" w:rsidP="006936B7">
            <w:r>
              <w:t>Humidity (</w:t>
            </w:r>
            <w:r w:rsidRPr="00E45D9E">
              <w:t>-0.0083</w:t>
            </w:r>
            <w:r>
              <w:t xml:space="preserve">, </w:t>
            </w:r>
            <w:r w:rsidRPr="00883766">
              <w:t>-0.0</w:t>
            </w:r>
            <w:r>
              <w:t>2,</w:t>
            </w:r>
            <w:r w:rsidRPr="00883766">
              <w:t xml:space="preserve"> 0.270</w:t>
            </w:r>
            <w:r>
              <w:t xml:space="preserve">, </w:t>
            </w:r>
            <w:r w:rsidRPr="00883766">
              <w:t>-0.07</w:t>
            </w:r>
            <w:r>
              <w:t xml:space="preserve">, </w:t>
            </w:r>
            <w:r w:rsidRPr="00883766">
              <w:t>0.94</w:t>
            </w:r>
            <w:r>
              <w:t>)</w:t>
            </w:r>
          </w:p>
          <w:p w14:paraId="1900EB2A" w14:textId="6F108861" w:rsidR="006936B7" w:rsidRDefault="006936B7" w:rsidP="006936B7">
            <w:r>
              <w:t>Gas (</w:t>
            </w:r>
            <w:r w:rsidRPr="00E45D9E">
              <w:t>0.2416</w:t>
            </w:r>
            <w:r>
              <w:t xml:space="preserve">, </w:t>
            </w:r>
            <w:r w:rsidRPr="00883766">
              <w:t>0.6</w:t>
            </w:r>
            <w:r>
              <w:t xml:space="preserve">5, </w:t>
            </w:r>
            <w:r w:rsidRPr="00883766">
              <w:t>0.22</w:t>
            </w:r>
            <w:r>
              <w:t xml:space="preserve">, </w:t>
            </w:r>
            <w:r w:rsidRPr="00883766">
              <w:t>2.88</w:t>
            </w:r>
            <w:r>
              <w:t xml:space="preserve">, </w:t>
            </w:r>
            <w:r w:rsidRPr="00883766">
              <w:t>0.0040804</w:t>
            </w:r>
            <w:r>
              <w:t>)</w:t>
            </w:r>
          </w:p>
          <w:p w14:paraId="534A5EEE" w14:textId="14B90FBF" w:rsidR="006936B7" w:rsidRDefault="006936B7" w:rsidP="006936B7">
            <w:r>
              <w:t>MQ5 (</w:t>
            </w:r>
            <w:r w:rsidRPr="00E45D9E">
              <w:t>-0.1514</w:t>
            </w:r>
            <w:r>
              <w:t xml:space="preserve">, </w:t>
            </w:r>
            <w:r w:rsidRPr="00883766">
              <w:t>-0.3</w:t>
            </w:r>
            <w:r>
              <w:t xml:space="preserve">9, </w:t>
            </w:r>
            <w:r w:rsidRPr="00883766">
              <w:t>0.2</w:t>
            </w:r>
            <w:r>
              <w:t xml:space="preserve">3, </w:t>
            </w:r>
            <w:r w:rsidRPr="00883766">
              <w:t>-1.7</w:t>
            </w:r>
            <w:r>
              <w:t xml:space="preserve">2, </w:t>
            </w:r>
            <w:r w:rsidRPr="00883766">
              <w:t>0.08</w:t>
            </w:r>
            <w:r>
              <w:t>)</w:t>
            </w:r>
          </w:p>
          <w:p w14:paraId="6728C4E6" w14:textId="7171D6A8" w:rsidR="006936B7" w:rsidRDefault="006936B7" w:rsidP="006936B7">
            <w:r>
              <w:t>MQ9 (</w:t>
            </w:r>
            <w:r w:rsidRPr="007F517F">
              <w:t>-0.0468</w:t>
            </w:r>
            <w:r>
              <w:t xml:space="preserve">, </w:t>
            </w:r>
            <w:r w:rsidRPr="005605D5">
              <w:t>-0.1</w:t>
            </w:r>
            <w:r>
              <w:t xml:space="preserve">2, </w:t>
            </w:r>
            <w:r w:rsidRPr="005605D5">
              <w:t>0.25</w:t>
            </w:r>
            <w:r>
              <w:t xml:space="preserve">, </w:t>
            </w:r>
            <w:r w:rsidRPr="005605D5">
              <w:t>-0.4</w:t>
            </w:r>
            <w:r>
              <w:t xml:space="preserve">6, </w:t>
            </w:r>
            <w:r w:rsidRPr="005605D5">
              <w:t>0.64688</w:t>
            </w:r>
            <w:r>
              <w:t>)</w:t>
            </w:r>
          </w:p>
          <w:p w14:paraId="0AECCED1" w14:textId="0DD7512F" w:rsidR="006936B7" w:rsidRPr="00485BCA" w:rsidRDefault="006936B7" w:rsidP="006936B7">
            <w:r>
              <w:t>HCHO (</w:t>
            </w:r>
            <w:r w:rsidRPr="007F517F">
              <w:t>0.0897</w:t>
            </w:r>
            <w:r>
              <w:t xml:space="preserve">, </w:t>
            </w:r>
            <w:r w:rsidRPr="005605D5">
              <w:t>0.24</w:t>
            </w:r>
            <w:r>
              <w:t xml:space="preserve">, </w:t>
            </w:r>
            <w:r w:rsidRPr="005605D5">
              <w:t>0.2</w:t>
            </w:r>
            <w:r>
              <w:t xml:space="preserve">2, </w:t>
            </w:r>
            <w:r w:rsidRPr="005605D5">
              <w:t>1.1</w:t>
            </w:r>
            <w:r>
              <w:t xml:space="preserve">3, </w:t>
            </w:r>
            <w:r w:rsidRPr="005605D5">
              <w:t>0.2</w:t>
            </w:r>
            <w:r>
              <w:t>6)</w:t>
            </w:r>
          </w:p>
        </w:tc>
      </w:tr>
      <w:tr w:rsidR="006936B7" w:rsidRPr="00485BCA" w14:paraId="3807C01C" w14:textId="77777777" w:rsidTr="008531EF">
        <w:tc>
          <w:tcPr>
            <w:tcW w:w="1413" w:type="dxa"/>
          </w:tcPr>
          <w:p w14:paraId="1A830B1F" w14:textId="5E0EF14E" w:rsidR="006936B7" w:rsidRPr="00485BCA" w:rsidRDefault="006936B7" w:rsidP="006936B7">
            <w:pPr>
              <w:jc w:val="center"/>
            </w:pPr>
            <w:r w:rsidRPr="00485BCA">
              <w:t xml:space="preserve">Perceived </w:t>
            </w:r>
            <w:r>
              <w:t>p</w:t>
            </w:r>
            <w:r w:rsidRPr="00485BCA">
              <w:t>leasantness</w:t>
            </w:r>
          </w:p>
        </w:tc>
        <w:tc>
          <w:tcPr>
            <w:tcW w:w="992" w:type="dxa"/>
          </w:tcPr>
          <w:p w14:paraId="304E6899" w14:textId="18DE8742" w:rsidR="006936B7" w:rsidRPr="00485BCA" w:rsidRDefault="006936B7" w:rsidP="006936B7">
            <w:pPr>
              <w:jc w:val="center"/>
            </w:pPr>
            <w:r w:rsidRPr="00FA218D">
              <w:t>-1464.7</w:t>
            </w:r>
          </w:p>
        </w:tc>
        <w:tc>
          <w:tcPr>
            <w:tcW w:w="851" w:type="dxa"/>
          </w:tcPr>
          <w:p w14:paraId="589E311A" w14:textId="3D42C7DD" w:rsidR="006936B7" w:rsidRDefault="006936B7" w:rsidP="006936B7">
            <w:pPr>
              <w:jc w:val="center"/>
            </w:pPr>
            <w:r w:rsidRPr="00FA218D">
              <w:t>2953.4</w:t>
            </w:r>
          </w:p>
          <w:p w14:paraId="5AB794E1" w14:textId="77777777" w:rsidR="006936B7" w:rsidRDefault="006936B7" w:rsidP="006936B7"/>
          <w:p w14:paraId="4B0F823C" w14:textId="47CE91AE" w:rsidR="006936B7" w:rsidRPr="00FA218D" w:rsidRDefault="006936B7" w:rsidP="006936B7"/>
        </w:tc>
        <w:tc>
          <w:tcPr>
            <w:tcW w:w="992" w:type="dxa"/>
          </w:tcPr>
          <w:p w14:paraId="2D040AAB" w14:textId="6D14D8DB" w:rsidR="006936B7" w:rsidRPr="00485BCA" w:rsidRDefault="006936B7" w:rsidP="006936B7">
            <w:pPr>
              <w:jc w:val="center"/>
            </w:pPr>
            <w:r w:rsidRPr="00FA218D">
              <w:t>3007.7</w:t>
            </w:r>
          </w:p>
        </w:tc>
        <w:tc>
          <w:tcPr>
            <w:tcW w:w="709" w:type="dxa"/>
          </w:tcPr>
          <w:p w14:paraId="0F1A17EB" w14:textId="006A6E29" w:rsidR="006936B7" w:rsidRPr="00485BCA" w:rsidRDefault="006936B7" w:rsidP="006936B7">
            <w:pPr>
              <w:jc w:val="center"/>
            </w:pPr>
            <w:r w:rsidRPr="00786BE0">
              <w:t>0.</w:t>
            </w:r>
            <w:r>
              <w:t>20</w:t>
            </w:r>
          </w:p>
        </w:tc>
        <w:tc>
          <w:tcPr>
            <w:tcW w:w="708" w:type="dxa"/>
          </w:tcPr>
          <w:p w14:paraId="77144505" w14:textId="351A9793" w:rsidR="006936B7" w:rsidRPr="00485BCA" w:rsidRDefault="006936B7" w:rsidP="006936B7">
            <w:r w:rsidRPr="00786BE0">
              <w:t>0.</w:t>
            </w:r>
            <w:r>
              <w:t>10</w:t>
            </w:r>
          </w:p>
        </w:tc>
        <w:tc>
          <w:tcPr>
            <w:tcW w:w="3352" w:type="dxa"/>
          </w:tcPr>
          <w:p w14:paraId="1E540151" w14:textId="58A81B77" w:rsidR="006936B7" w:rsidRDefault="006936B7" w:rsidP="006936B7">
            <w:r>
              <w:t>Air Quality (</w:t>
            </w:r>
            <w:r w:rsidRPr="00621344">
              <w:t>0.2123</w:t>
            </w:r>
            <w:r>
              <w:t xml:space="preserve">, </w:t>
            </w:r>
            <w:r w:rsidRPr="006F0AC7">
              <w:t>0.50</w:t>
            </w:r>
            <w:r>
              <w:t xml:space="preserve">, </w:t>
            </w:r>
            <w:r w:rsidRPr="006F0AC7">
              <w:t>0.22</w:t>
            </w:r>
            <w:r>
              <w:t xml:space="preserve">, </w:t>
            </w:r>
            <w:r w:rsidRPr="006F0AC7">
              <w:t>2.2</w:t>
            </w:r>
            <w:r>
              <w:t xml:space="preserve">6, </w:t>
            </w:r>
            <w:r w:rsidRPr="006F0AC7">
              <w:t>0.02</w:t>
            </w:r>
            <w:r>
              <w:t>)</w:t>
            </w:r>
          </w:p>
          <w:p w14:paraId="17C33793" w14:textId="1FF020EF" w:rsidR="006936B7" w:rsidRDefault="006936B7" w:rsidP="006936B7">
            <w:r>
              <w:t>Temperature (</w:t>
            </w:r>
            <w:r w:rsidRPr="00621344">
              <w:t>-0.0632</w:t>
            </w:r>
            <w:r>
              <w:t xml:space="preserve">, </w:t>
            </w:r>
            <w:r w:rsidRPr="006F0AC7">
              <w:t>-0.17</w:t>
            </w:r>
            <w:r>
              <w:t xml:space="preserve">, </w:t>
            </w:r>
            <w:r w:rsidRPr="006F0AC7">
              <w:t>0.</w:t>
            </w:r>
            <w:r>
              <w:t xml:space="preserve">20, </w:t>
            </w:r>
            <w:r w:rsidRPr="006F0AC7">
              <w:t>-0.8</w:t>
            </w:r>
            <w:r>
              <w:t xml:space="preserve">7, </w:t>
            </w:r>
            <w:r w:rsidRPr="006F0AC7">
              <w:t>0.3</w:t>
            </w:r>
            <w:r>
              <w:t>9)</w:t>
            </w:r>
          </w:p>
          <w:p w14:paraId="3737D041" w14:textId="17C69582" w:rsidR="006936B7" w:rsidRDefault="006936B7" w:rsidP="006936B7">
            <w:r>
              <w:t>Pressure (</w:t>
            </w:r>
            <w:r w:rsidRPr="00621344">
              <w:t>-0.1257</w:t>
            </w:r>
            <w:r>
              <w:t xml:space="preserve">, </w:t>
            </w:r>
            <w:r w:rsidRPr="006F0AC7">
              <w:t>-0.33</w:t>
            </w:r>
            <w:r>
              <w:t xml:space="preserve">, </w:t>
            </w:r>
            <w:r w:rsidRPr="006F0AC7">
              <w:t>0.1</w:t>
            </w:r>
            <w:r>
              <w:t xml:space="preserve">5, </w:t>
            </w:r>
            <w:r w:rsidRPr="006F0AC7">
              <w:t>-2.26</w:t>
            </w:r>
            <w:r>
              <w:t xml:space="preserve">, </w:t>
            </w:r>
            <w:r w:rsidRPr="006F0AC7">
              <w:t>0.02</w:t>
            </w:r>
            <w:r>
              <w:t>)</w:t>
            </w:r>
          </w:p>
          <w:p w14:paraId="733D1CE2" w14:textId="0E046A9B" w:rsidR="006936B7" w:rsidRDefault="006936B7" w:rsidP="006936B7">
            <w:r>
              <w:lastRenderedPageBreak/>
              <w:t>Humidity (</w:t>
            </w:r>
            <w:r w:rsidRPr="00621344">
              <w:t>-0.0346</w:t>
            </w:r>
            <w:r>
              <w:t xml:space="preserve">, </w:t>
            </w:r>
            <w:r w:rsidRPr="006F0AC7">
              <w:t>-0.08</w:t>
            </w:r>
            <w:r>
              <w:t xml:space="preserve">, </w:t>
            </w:r>
            <w:r w:rsidRPr="006F0AC7">
              <w:t>0.2</w:t>
            </w:r>
            <w:r>
              <w:t xml:space="preserve">6, </w:t>
            </w:r>
            <w:r w:rsidRPr="006F0AC7">
              <w:t>-0.32</w:t>
            </w:r>
            <w:r>
              <w:t xml:space="preserve">, </w:t>
            </w:r>
            <w:r w:rsidRPr="006F0AC7">
              <w:t>0.7</w:t>
            </w:r>
            <w:r>
              <w:t>5)</w:t>
            </w:r>
          </w:p>
          <w:p w14:paraId="0A8A110D" w14:textId="304B06A8" w:rsidR="006936B7" w:rsidRDefault="006936B7" w:rsidP="006936B7">
            <w:r>
              <w:t>Gas (</w:t>
            </w:r>
            <w:r w:rsidRPr="00621344">
              <w:t>0.4488</w:t>
            </w:r>
            <w:r>
              <w:t xml:space="preserve">, </w:t>
            </w:r>
            <w:r w:rsidRPr="006F0AC7">
              <w:t>1.21</w:t>
            </w:r>
            <w:r>
              <w:t xml:space="preserve">, </w:t>
            </w:r>
            <w:r w:rsidRPr="006F0AC7">
              <w:t>0.21</w:t>
            </w:r>
            <w:r>
              <w:t xml:space="preserve">, </w:t>
            </w:r>
            <w:r w:rsidRPr="006F0AC7">
              <w:t>5.67</w:t>
            </w:r>
            <w:r>
              <w:t>, p &lt; 0.0001)</w:t>
            </w:r>
          </w:p>
          <w:p w14:paraId="6DBCD871" w14:textId="5CA28E12" w:rsidR="006936B7" w:rsidRDefault="006936B7" w:rsidP="006936B7">
            <w:r>
              <w:t>MQ5 (</w:t>
            </w:r>
            <w:r w:rsidRPr="00621344">
              <w:t>-0.5238</w:t>
            </w:r>
            <w:r>
              <w:t xml:space="preserve">, </w:t>
            </w:r>
            <w:r w:rsidRPr="006F0AC7">
              <w:t>1.3</w:t>
            </w:r>
            <w:r>
              <w:t xml:space="preserve">7, </w:t>
            </w:r>
            <w:r w:rsidRPr="006F0AC7">
              <w:t>0.2</w:t>
            </w:r>
            <w:r>
              <w:t xml:space="preserve">2, </w:t>
            </w:r>
            <w:r w:rsidRPr="006F0AC7">
              <w:t>6.2</w:t>
            </w:r>
            <w:r>
              <w:t>9, p &lt; 0.0001)</w:t>
            </w:r>
          </w:p>
          <w:p w14:paraId="00C85427" w14:textId="5B872F7D" w:rsidR="006936B7" w:rsidRDefault="006936B7" w:rsidP="006936B7">
            <w:r>
              <w:t>MQ9 (</w:t>
            </w:r>
            <w:r w:rsidRPr="007F517F">
              <w:t>0.0434</w:t>
            </w:r>
            <w:r>
              <w:t xml:space="preserve">, </w:t>
            </w:r>
            <w:r w:rsidRPr="006F0AC7">
              <w:t>0.1</w:t>
            </w:r>
            <w:r>
              <w:t xml:space="preserve">1, </w:t>
            </w:r>
            <w:r w:rsidRPr="006F0AC7">
              <w:t>0.24</w:t>
            </w:r>
            <w:r>
              <w:t xml:space="preserve">, </w:t>
            </w:r>
            <w:r w:rsidRPr="006F0AC7">
              <w:t>0.45</w:t>
            </w:r>
            <w:r>
              <w:t xml:space="preserve">, </w:t>
            </w:r>
            <w:r w:rsidRPr="006F0AC7">
              <w:t>0.65</w:t>
            </w:r>
            <w:r>
              <w:t>)</w:t>
            </w:r>
          </w:p>
          <w:p w14:paraId="77D16B21" w14:textId="03C7A6DB" w:rsidR="006936B7" w:rsidRPr="00485BCA" w:rsidRDefault="006936B7" w:rsidP="006936B7">
            <w:r>
              <w:t>HCHO (</w:t>
            </w:r>
            <w:r w:rsidRPr="007F517F">
              <w:t>0.3892</w:t>
            </w:r>
            <w:r>
              <w:t xml:space="preserve">, </w:t>
            </w:r>
            <w:r w:rsidRPr="006F0AC7">
              <w:t>1.0</w:t>
            </w:r>
            <w:r>
              <w:t xml:space="preserve">7, </w:t>
            </w:r>
            <w:r w:rsidRPr="006F0AC7">
              <w:t>0.2</w:t>
            </w:r>
            <w:r>
              <w:t xml:space="preserve">1, </w:t>
            </w:r>
            <w:r w:rsidRPr="006F0AC7">
              <w:t>5.1</w:t>
            </w:r>
            <w:r>
              <w:t>9, &lt; 0 .0001)</w:t>
            </w:r>
          </w:p>
        </w:tc>
      </w:tr>
      <w:tr w:rsidR="006936B7" w:rsidRPr="00485BCA" w14:paraId="51CAE942" w14:textId="77777777" w:rsidTr="008531EF">
        <w:tc>
          <w:tcPr>
            <w:tcW w:w="1413" w:type="dxa"/>
          </w:tcPr>
          <w:p w14:paraId="1C61B409" w14:textId="77777777" w:rsidR="006936B7" w:rsidRPr="00485BCA" w:rsidRDefault="006936B7" w:rsidP="006936B7">
            <w:pPr>
              <w:jc w:val="center"/>
            </w:pPr>
            <w:r w:rsidRPr="00485BCA">
              <w:lastRenderedPageBreak/>
              <w:t>Pitch</w:t>
            </w:r>
          </w:p>
        </w:tc>
        <w:tc>
          <w:tcPr>
            <w:tcW w:w="992" w:type="dxa"/>
          </w:tcPr>
          <w:p w14:paraId="6B448A25" w14:textId="30BE6E09" w:rsidR="006936B7" w:rsidRPr="00485BCA" w:rsidRDefault="006936B7" w:rsidP="006936B7">
            <w:pPr>
              <w:jc w:val="center"/>
            </w:pPr>
            <w:r w:rsidRPr="00E80065">
              <w:t>-5940.9</w:t>
            </w:r>
          </w:p>
        </w:tc>
        <w:tc>
          <w:tcPr>
            <w:tcW w:w="851" w:type="dxa"/>
          </w:tcPr>
          <w:p w14:paraId="3F749538" w14:textId="33720C33" w:rsidR="006936B7" w:rsidRPr="00485BCA" w:rsidRDefault="006936B7" w:rsidP="006936B7">
            <w:pPr>
              <w:jc w:val="center"/>
            </w:pPr>
            <w:r w:rsidRPr="00E80065">
              <w:t>11906</w:t>
            </w:r>
          </w:p>
        </w:tc>
        <w:tc>
          <w:tcPr>
            <w:tcW w:w="992" w:type="dxa"/>
          </w:tcPr>
          <w:p w14:paraId="768D4ED8" w14:textId="3B908F14" w:rsidR="006936B7" w:rsidRPr="00485BCA" w:rsidRDefault="006936B7" w:rsidP="006936B7">
            <w:pPr>
              <w:jc w:val="center"/>
            </w:pPr>
            <w:r w:rsidRPr="00E80065">
              <w:t>11958</w:t>
            </w:r>
          </w:p>
        </w:tc>
        <w:tc>
          <w:tcPr>
            <w:tcW w:w="709" w:type="dxa"/>
          </w:tcPr>
          <w:p w14:paraId="2616BBF1" w14:textId="1C9F6502" w:rsidR="006936B7" w:rsidRPr="00485BCA" w:rsidRDefault="006936B7" w:rsidP="006936B7">
            <w:pPr>
              <w:jc w:val="center"/>
            </w:pPr>
            <w:r w:rsidRPr="00786BE0">
              <w:t>0.</w:t>
            </w:r>
            <w:r>
              <w:t>36</w:t>
            </w:r>
          </w:p>
        </w:tc>
        <w:tc>
          <w:tcPr>
            <w:tcW w:w="708" w:type="dxa"/>
          </w:tcPr>
          <w:p w14:paraId="5134CF9C" w14:textId="62985A9E" w:rsidR="006936B7" w:rsidRPr="00485BCA" w:rsidRDefault="006936B7" w:rsidP="006936B7">
            <w:pPr>
              <w:jc w:val="center"/>
            </w:pPr>
            <w:r w:rsidRPr="00786BE0">
              <w:t>0.</w:t>
            </w:r>
            <w:r>
              <w:t>09</w:t>
            </w:r>
          </w:p>
        </w:tc>
        <w:tc>
          <w:tcPr>
            <w:tcW w:w="3352" w:type="dxa"/>
          </w:tcPr>
          <w:p w14:paraId="5DC421CA" w14:textId="2E55DA09" w:rsidR="006936B7" w:rsidRDefault="006936B7" w:rsidP="006936B7">
            <w:r>
              <w:t>Air Quality (</w:t>
            </w:r>
            <w:r w:rsidRPr="00254B80">
              <w:t>0.1027</w:t>
            </w:r>
            <w:r>
              <w:t xml:space="preserve">, </w:t>
            </w:r>
            <w:r w:rsidRPr="00487698">
              <w:t>604.62</w:t>
            </w:r>
            <w:r>
              <w:t xml:space="preserve">, </w:t>
            </w:r>
            <w:r w:rsidRPr="00487698">
              <w:t>526.36</w:t>
            </w:r>
            <w:r>
              <w:t xml:space="preserve">, </w:t>
            </w:r>
            <w:r w:rsidRPr="00487698">
              <w:t>1.1</w:t>
            </w:r>
            <w:r>
              <w:t xml:space="preserve">5, </w:t>
            </w:r>
            <w:r w:rsidRPr="00487698">
              <w:t>591</w:t>
            </w:r>
            <w:r>
              <w:t xml:space="preserve">, </w:t>
            </w:r>
            <w:r w:rsidRPr="00487698">
              <w:t>0.25</w:t>
            </w:r>
            <w:r>
              <w:t>)</w:t>
            </w:r>
          </w:p>
          <w:p w14:paraId="48512FAA" w14:textId="021B1689" w:rsidR="006936B7" w:rsidRDefault="006936B7" w:rsidP="006936B7">
            <w:r>
              <w:t>Temperature (</w:t>
            </w:r>
            <w:r w:rsidRPr="00254B80">
              <w:t>-0.1502</w:t>
            </w:r>
            <w:r>
              <w:t xml:space="preserve">, </w:t>
            </w:r>
            <w:r w:rsidRPr="00487698">
              <w:t>-1008.1</w:t>
            </w:r>
            <w:r>
              <w:t xml:space="preserve">, </w:t>
            </w:r>
            <w:r w:rsidRPr="00487698">
              <w:t>464.84</w:t>
            </w:r>
            <w:r>
              <w:t xml:space="preserve">, </w:t>
            </w:r>
            <w:r w:rsidRPr="00487698">
              <w:t>-2.1</w:t>
            </w:r>
            <w:r>
              <w:t xml:space="preserve">7, </w:t>
            </w:r>
            <w:r w:rsidRPr="00487698">
              <w:t>0.03</w:t>
            </w:r>
            <w:r>
              <w:t>)</w:t>
            </w:r>
          </w:p>
          <w:p w14:paraId="6D9E76DB" w14:textId="3FE813E3" w:rsidR="006936B7" w:rsidRDefault="006936B7" w:rsidP="006936B7">
            <w:r>
              <w:t>Pressure (</w:t>
            </w:r>
            <w:r w:rsidRPr="00254B80">
              <w:t>-0.0506</w:t>
            </w:r>
            <w:r>
              <w:t xml:space="preserve">, </w:t>
            </w:r>
            <w:r w:rsidRPr="00487698">
              <w:t>-331.43</w:t>
            </w:r>
            <w:r>
              <w:t>,</w:t>
            </w:r>
            <w:r w:rsidRPr="00487698">
              <w:t xml:space="preserve"> 346.18</w:t>
            </w:r>
            <w:r>
              <w:t xml:space="preserve">, </w:t>
            </w:r>
            <w:r w:rsidRPr="00487698">
              <w:t>-0.9</w:t>
            </w:r>
            <w:r>
              <w:t xml:space="preserve">6, </w:t>
            </w:r>
            <w:r w:rsidRPr="00487698">
              <w:t>0.3</w:t>
            </w:r>
            <w:r>
              <w:t>4)</w:t>
            </w:r>
          </w:p>
          <w:p w14:paraId="73429130" w14:textId="6C8E2C47" w:rsidR="006936B7" w:rsidRDefault="006936B7" w:rsidP="006936B7">
            <w:r>
              <w:t>Humidity (</w:t>
            </w:r>
            <w:r w:rsidRPr="00254B80">
              <w:t>0.0604</w:t>
            </w:r>
            <w:r>
              <w:t xml:space="preserve">, </w:t>
            </w:r>
            <w:r w:rsidRPr="00487698">
              <w:t>362.68</w:t>
            </w:r>
            <w:r>
              <w:t xml:space="preserve">, </w:t>
            </w:r>
            <w:r w:rsidRPr="00487698">
              <w:t>608.66</w:t>
            </w:r>
            <w:r>
              <w:t xml:space="preserve">, </w:t>
            </w:r>
            <w:r w:rsidRPr="00487698">
              <w:t>0.</w:t>
            </w:r>
            <w:r>
              <w:t xml:space="preserve">60, </w:t>
            </w:r>
            <w:r w:rsidRPr="00487698">
              <w:t>0.55</w:t>
            </w:r>
            <w:r>
              <w:t>)</w:t>
            </w:r>
          </w:p>
          <w:p w14:paraId="5BC8D25A" w14:textId="45F7025B" w:rsidR="006936B7" w:rsidRDefault="006936B7" w:rsidP="006936B7">
            <w:r>
              <w:t>Gas (</w:t>
            </w:r>
            <w:r w:rsidRPr="00254B80">
              <w:t>0.0971</w:t>
            </w:r>
            <w:r>
              <w:t xml:space="preserve">, </w:t>
            </w:r>
            <w:r w:rsidRPr="00487698">
              <w:t>650.94</w:t>
            </w:r>
            <w:r>
              <w:t xml:space="preserve">, </w:t>
            </w:r>
            <w:r w:rsidRPr="00487698">
              <w:t>504.67</w:t>
            </w:r>
            <w:r>
              <w:t xml:space="preserve">, </w:t>
            </w:r>
            <w:r w:rsidRPr="00487698">
              <w:t>1.2</w:t>
            </w:r>
            <w:r>
              <w:t xml:space="preserve">9, </w:t>
            </w:r>
            <w:r w:rsidRPr="00487698">
              <w:t>0.</w:t>
            </w:r>
            <w:r>
              <w:t>20)</w:t>
            </w:r>
          </w:p>
          <w:p w14:paraId="423AA089" w14:textId="7F6C41A8" w:rsidR="006936B7" w:rsidRDefault="006936B7" w:rsidP="006936B7">
            <w:r>
              <w:t>MQ5 (</w:t>
            </w:r>
            <w:r w:rsidRPr="00254B80">
              <w:t>-0.1142</w:t>
            </w:r>
            <w:r>
              <w:t xml:space="preserve">, </w:t>
            </w:r>
            <w:r w:rsidRPr="00487698">
              <w:t>-738.1</w:t>
            </w:r>
            <w:r>
              <w:t xml:space="preserve">, </w:t>
            </w:r>
            <w:r w:rsidRPr="00487698">
              <w:t>511.84</w:t>
            </w:r>
            <w:r>
              <w:t xml:space="preserve">, </w:t>
            </w:r>
            <w:r w:rsidRPr="00487698">
              <w:t>-1.44</w:t>
            </w:r>
            <w:r>
              <w:t xml:space="preserve">, </w:t>
            </w:r>
            <w:r w:rsidRPr="00487698">
              <w:t>0.1</w:t>
            </w:r>
            <w:r>
              <w:t>5)</w:t>
            </w:r>
          </w:p>
          <w:p w14:paraId="5E2D7971" w14:textId="25A522F6" w:rsidR="006936B7" w:rsidRDefault="006936B7" w:rsidP="006936B7">
            <w:r>
              <w:t>MQ9 (</w:t>
            </w:r>
            <w:r w:rsidRPr="00254B80">
              <w:t>0.0954</w:t>
            </w:r>
            <w:r>
              <w:t xml:space="preserve">, </w:t>
            </w:r>
            <w:r w:rsidRPr="00487698">
              <w:t>593.13</w:t>
            </w:r>
            <w:r>
              <w:t xml:space="preserve">, </w:t>
            </w:r>
            <w:r w:rsidRPr="00487698">
              <w:t>569.5</w:t>
            </w:r>
            <w:r>
              <w:t xml:space="preserve">, </w:t>
            </w:r>
            <w:r w:rsidRPr="00487698">
              <w:t>1.04</w:t>
            </w:r>
            <w:r>
              <w:t xml:space="preserve">, </w:t>
            </w:r>
            <w:r w:rsidRPr="00487698">
              <w:t>0.</w:t>
            </w:r>
            <w:r>
              <w:t>30)</w:t>
            </w:r>
          </w:p>
          <w:p w14:paraId="5555A5EA" w14:textId="0F875BB9" w:rsidR="006936B7" w:rsidRPr="00485BCA" w:rsidRDefault="006936B7" w:rsidP="006936B7">
            <w:r>
              <w:t>HCHO (0</w:t>
            </w:r>
            <w:r w:rsidRPr="00254B80">
              <w:t>.2923</w:t>
            </w:r>
            <w:r>
              <w:t xml:space="preserve">, </w:t>
            </w:r>
            <w:r w:rsidRPr="00487698">
              <w:t>1989.6</w:t>
            </w:r>
            <w:r>
              <w:t xml:space="preserve">, </w:t>
            </w:r>
            <w:r w:rsidRPr="00487698">
              <w:t>485.74</w:t>
            </w:r>
            <w:r>
              <w:t xml:space="preserve">, </w:t>
            </w:r>
            <w:r w:rsidRPr="00487698">
              <w:t>4.09</w:t>
            </w:r>
            <w:r>
              <w:t>, p &lt; 0.0001)</w:t>
            </w:r>
          </w:p>
        </w:tc>
      </w:tr>
      <w:tr w:rsidR="006936B7" w:rsidRPr="00485BCA" w14:paraId="6524C24E" w14:textId="77777777" w:rsidTr="008531EF">
        <w:tc>
          <w:tcPr>
            <w:tcW w:w="1413" w:type="dxa"/>
          </w:tcPr>
          <w:p w14:paraId="70636E5A" w14:textId="77777777" w:rsidR="006936B7" w:rsidRPr="00485BCA" w:rsidRDefault="006936B7" w:rsidP="006936B7">
            <w:pPr>
              <w:jc w:val="center"/>
            </w:pPr>
            <w:r w:rsidRPr="00485BCA">
              <w:t>L*</w:t>
            </w:r>
          </w:p>
        </w:tc>
        <w:tc>
          <w:tcPr>
            <w:tcW w:w="992" w:type="dxa"/>
          </w:tcPr>
          <w:p w14:paraId="318D69AF" w14:textId="315F5FD3" w:rsidR="006936B7" w:rsidRPr="00485BCA" w:rsidRDefault="006936B7" w:rsidP="006936B7">
            <w:pPr>
              <w:jc w:val="center"/>
            </w:pPr>
            <w:r w:rsidRPr="003B3ECA">
              <w:t>-2953.5</w:t>
            </w:r>
          </w:p>
        </w:tc>
        <w:tc>
          <w:tcPr>
            <w:tcW w:w="851" w:type="dxa"/>
          </w:tcPr>
          <w:p w14:paraId="191C2323" w14:textId="75B64B28" w:rsidR="006936B7" w:rsidRPr="00485BCA" w:rsidRDefault="006936B7" w:rsidP="006936B7">
            <w:pPr>
              <w:jc w:val="center"/>
            </w:pPr>
            <w:r w:rsidRPr="003B3ECA">
              <w:t>5931</w:t>
            </w:r>
          </w:p>
        </w:tc>
        <w:tc>
          <w:tcPr>
            <w:tcW w:w="992" w:type="dxa"/>
          </w:tcPr>
          <w:p w14:paraId="677CB0E8" w14:textId="4707A82C" w:rsidR="006936B7" w:rsidRPr="00485BCA" w:rsidRDefault="006936B7" w:rsidP="006936B7">
            <w:pPr>
              <w:jc w:val="center"/>
            </w:pPr>
            <w:r w:rsidRPr="003B3ECA">
              <w:t>5985.3</w:t>
            </w:r>
          </w:p>
        </w:tc>
        <w:tc>
          <w:tcPr>
            <w:tcW w:w="709" w:type="dxa"/>
          </w:tcPr>
          <w:p w14:paraId="359BA127" w14:textId="6D6D0B38" w:rsidR="006936B7" w:rsidRPr="00485BCA" w:rsidRDefault="006936B7" w:rsidP="006936B7">
            <w:pPr>
              <w:jc w:val="center"/>
            </w:pPr>
            <w:r w:rsidRPr="00786BE0">
              <w:t>0.</w:t>
            </w:r>
            <w:r>
              <w:t>25</w:t>
            </w:r>
          </w:p>
        </w:tc>
        <w:tc>
          <w:tcPr>
            <w:tcW w:w="708" w:type="dxa"/>
          </w:tcPr>
          <w:p w14:paraId="2E822C16" w14:textId="3B851155" w:rsidR="006936B7" w:rsidRPr="00485BCA" w:rsidRDefault="006936B7" w:rsidP="006936B7">
            <w:pPr>
              <w:jc w:val="center"/>
            </w:pPr>
            <w:r w:rsidRPr="00786BE0">
              <w:t>0.</w:t>
            </w:r>
            <w:r>
              <w:t>16</w:t>
            </w:r>
          </w:p>
        </w:tc>
        <w:tc>
          <w:tcPr>
            <w:tcW w:w="3352" w:type="dxa"/>
          </w:tcPr>
          <w:p w14:paraId="2BA86647" w14:textId="3A909D5D" w:rsidR="006936B7" w:rsidRDefault="006936B7" w:rsidP="006936B7">
            <w:r>
              <w:t>Air Quality (</w:t>
            </w:r>
            <w:r w:rsidRPr="003B3ECA">
              <w:t>0.3856</w:t>
            </w:r>
            <w:r>
              <w:t xml:space="preserve">, </w:t>
            </w:r>
            <w:r w:rsidRPr="00751C6D">
              <w:t>8.43</w:t>
            </w:r>
            <w:r>
              <w:t xml:space="preserve">, </w:t>
            </w:r>
            <w:r w:rsidRPr="00751C6D">
              <w:t>1.99</w:t>
            </w:r>
            <w:r>
              <w:t xml:space="preserve">, </w:t>
            </w:r>
            <w:r w:rsidRPr="00751C6D">
              <w:t>4.23</w:t>
            </w:r>
            <w:r>
              <w:t>, p &lt; 0.0001)</w:t>
            </w:r>
          </w:p>
          <w:p w14:paraId="76687D8B" w14:textId="129D9F6F" w:rsidR="006936B7" w:rsidRDefault="006936B7" w:rsidP="006936B7">
            <w:r>
              <w:t>Temperature (</w:t>
            </w:r>
            <w:r w:rsidRPr="003B3ECA">
              <w:t>0.0087</w:t>
            </w:r>
            <w:r>
              <w:t xml:space="preserve">, </w:t>
            </w:r>
            <w:r w:rsidRPr="00751C6D">
              <w:t>0.21</w:t>
            </w:r>
            <w:r>
              <w:t xml:space="preserve">, </w:t>
            </w:r>
            <w:r w:rsidRPr="00751C6D">
              <w:t>1.7</w:t>
            </w:r>
            <w:r>
              <w:t xml:space="preserve">6, </w:t>
            </w:r>
            <w:r w:rsidRPr="00751C6D">
              <w:t>0.12</w:t>
            </w:r>
            <w:r>
              <w:t xml:space="preserve">, </w:t>
            </w:r>
            <w:r w:rsidRPr="00751C6D">
              <w:t>0.90</w:t>
            </w:r>
            <w:r>
              <w:t>)</w:t>
            </w:r>
          </w:p>
          <w:p w14:paraId="21A52FD7" w14:textId="1D77E388" w:rsidR="006936B7" w:rsidRDefault="006936B7" w:rsidP="006936B7">
            <w:r>
              <w:t>Pressure (</w:t>
            </w:r>
            <w:r w:rsidRPr="003B3ECA">
              <w:t>-0.2808</w:t>
            </w:r>
            <w:r>
              <w:t xml:space="preserve">, </w:t>
            </w:r>
            <w:r w:rsidRPr="00751C6D">
              <w:t>-6.8</w:t>
            </w:r>
            <w:r>
              <w:t xml:space="preserve">3, </w:t>
            </w:r>
            <w:r w:rsidRPr="00751C6D">
              <w:t>1.31</w:t>
            </w:r>
            <w:r>
              <w:t xml:space="preserve">, </w:t>
            </w:r>
            <w:r w:rsidRPr="00751C6D">
              <w:t>-5.21</w:t>
            </w:r>
            <w:r>
              <w:t>, p &lt; 0.0001)</w:t>
            </w:r>
          </w:p>
          <w:p w14:paraId="592905C6" w14:textId="7E4ED242" w:rsidR="006936B7" w:rsidRDefault="006936B7" w:rsidP="006936B7">
            <w:r>
              <w:t>Humidity (</w:t>
            </w:r>
            <w:r w:rsidRPr="003B3ECA">
              <w:t>0.2376</w:t>
            </w:r>
            <w:r>
              <w:t xml:space="preserve">, </w:t>
            </w:r>
            <w:r w:rsidRPr="00751C6D">
              <w:t>5.29</w:t>
            </w:r>
            <w:r>
              <w:t xml:space="preserve">, </w:t>
            </w:r>
            <w:r w:rsidRPr="00751C6D">
              <w:t>2.30</w:t>
            </w:r>
            <w:r>
              <w:t xml:space="preserve">, </w:t>
            </w:r>
            <w:r w:rsidRPr="00751C6D">
              <w:t>2.</w:t>
            </w:r>
            <w:r>
              <w:t xml:space="preserve">30, p = </w:t>
            </w:r>
            <w:r w:rsidRPr="00751C6D">
              <w:t>0.0218</w:t>
            </w:r>
            <w:r>
              <w:t>)</w:t>
            </w:r>
          </w:p>
          <w:p w14:paraId="15CF5F63" w14:textId="7FB40E41" w:rsidR="006936B7" w:rsidRDefault="006936B7" w:rsidP="006936B7">
            <w:r>
              <w:t>Gas (</w:t>
            </w:r>
            <w:r w:rsidRPr="003B3ECA">
              <w:t>0.4562</w:t>
            </w:r>
            <w:r>
              <w:t xml:space="preserve">, </w:t>
            </w:r>
            <w:r w:rsidRPr="00751C6D">
              <w:t>11.36</w:t>
            </w:r>
            <w:r>
              <w:t xml:space="preserve">, </w:t>
            </w:r>
            <w:r w:rsidRPr="00751C6D">
              <w:t>1.91</w:t>
            </w:r>
            <w:r>
              <w:t xml:space="preserve">, </w:t>
            </w:r>
            <w:r w:rsidRPr="00751C6D">
              <w:t>5.9</w:t>
            </w:r>
            <w:r>
              <w:t>5, p &lt; 0.0001)</w:t>
            </w:r>
          </w:p>
          <w:p w14:paraId="4F8B265D" w14:textId="03F6A085" w:rsidR="006936B7" w:rsidRDefault="006936B7" w:rsidP="006936B7">
            <w:r>
              <w:t>MQ5 (</w:t>
            </w:r>
            <w:r w:rsidRPr="003B3ECA">
              <w:t>-0.6921</w:t>
            </w:r>
            <w:r>
              <w:t xml:space="preserve">, </w:t>
            </w:r>
            <w:r w:rsidRPr="00751C6D">
              <w:t>-16.60</w:t>
            </w:r>
            <w:r>
              <w:t xml:space="preserve">, </w:t>
            </w:r>
            <w:r w:rsidRPr="00751C6D">
              <w:t>1.9</w:t>
            </w:r>
            <w:r>
              <w:t xml:space="preserve">4, </w:t>
            </w:r>
            <w:r w:rsidRPr="00751C6D">
              <w:t>-8.5</w:t>
            </w:r>
            <w:r>
              <w:t>7, p &lt; 0.0001)</w:t>
            </w:r>
          </w:p>
          <w:p w14:paraId="284BAFFA" w14:textId="4843F79B" w:rsidR="006936B7" w:rsidRDefault="006936B7" w:rsidP="006936B7">
            <w:r>
              <w:t>MQ9 (</w:t>
            </w:r>
            <w:r w:rsidRPr="003B3ECA">
              <w:t>0.3046</w:t>
            </w:r>
            <w:r>
              <w:t xml:space="preserve">, </w:t>
            </w:r>
            <w:r w:rsidRPr="00751C6D">
              <w:t>7.03</w:t>
            </w:r>
            <w:r>
              <w:t xml:space="preserve">, </w:t>
            </w:r>
            <w:r w:rsidRPr="00751C6D">
              <w:t>2.1</w:t>
            </w:r>
            <w:r>
              <w:t xml:space="preserve">6, </w:t>
            </w:r>
            <w:r w:rsidRPr="00751C6D">
              <w:t>3.26</w:t>
            </w:r>
            <w:r>
              <w:t>, p =</w:t>
            </w:r>
            <w:r w:rsidRPr="00751C6D">
              <w:t xml:space="preserve"> 0.001</w:t>
            </w:r>
            <w:r>
              <w:t>2)</w:t>
            </w:r>
          </w:p>
          <w:p w14:paraId="3ABC4EB8" w14:textId="45DE2DF7" w:rsidR="006936B7" w:rsidRPr="00485BCA" w:rsidRDefault="006936B7" w:rsidP="006936B7">
            <w:r>
              <w:t>HCHO (</w:t>
            </w:r>
            <w:r w:rsidRPr="003B3ECA">
              <w:t>0.5197</w:t>
            </w:r>
            <w:r>
              <w:t xml:space="preserve">, </w:t>
            </w:r>
            <w:r w:rsidRPr="00751C6D">
              <w:t>13.13</w:t>
            </w:r>
            <w:r>
              <w:t xml:space="preserve">, </w:t>
            </w:r>
            <w:r w:rsidRPr="00751C6D">
              <w:t>1.8</w:t>
            </w:r>
            <w:r>
              <w:t xml:space="preserve">4, </w:t>
            </w:r>
            <w:r w:rsidRPr="00751C6D">
              <w:t>7.14</w:t>
            </w:r>
            <w:r>
              <w:t>, p &lt; 0.0001)</w:t>
            </w:r>
          </w:p>
        </w:tc>
      </w:tr>
      <w:tr w:rsidR="006936B7" w:rsidRPr="00485BCA" w14:paraId="1BD36FF7" w14:textId="77777777" w:rsidTr="008531EF">
        <w:tc>
          <w:tcPr>
            <w:tcW w:w="1413" w:type="dxa"/>
          </w:tcPr>
          <w:p w14:paraId="4E3F25E4" w14:textId="77777777" w:rsidR="006936B7" w:rsidRPr="00485BCA" w:rsidRDefault="006936B7" w:rsidP="006936B7">
            <w:pPr>
              <w:jc w:val="center"/>
            </w:pPr>
            <w:r w:rsidRPr="00485BCA">
              <w:t>a*</w:t>
            </w:r>
          </w:p>
        </w:tc>
        <w:tc>
          <w:tcPr>
            <w:tcW w:w="992" w:type="dxa"/>
          </w:tcPr>
          <w:p w14:paraId="679D89D2" w14:textId="4F7D7578" w:rsidR="006936B7" w:rsidRPr="00485BCA" w:rsidRDefault="006936B7" w:rsidP="006936B7">
            <w:pPr>
              <w:jc w:val="center"/>
            </w:pPr>
            <w:r w:rsidRPr="003B3ECA">
              <w:t>-3248.6</w:t>
            </w:r>
          </w:p>
        </w:tc>
        <w:tc>
          <w:tcPr>
            <w:tcW w:w="851" w:type="dxa"/>
          </w:tcPr>
          <w:p w14:paraId="21BD3002" w14:textId="3B518CB4" w:rsidR="006936B7" w:rsidRPr="00485BCA" w:rsidRDefault="006936B7" w:rsidP="006936B7">
            <w:pPr>
              <w:jc w:val="center"/>
            </w:pPr>
            <w:r w:rsidRPr="003B3ECA">
              <w:t>6521.2</w:t>
            </w:r>
          </w:p>
        </w:tc>
        <w:tc>
          <w:tcPr>
            <w:tcW w:w="992" w:type="dxa"/>
          </w:tcPr>
          <w:p w14:paraId="71E773B9" w14:textId="65BBBA82" w:rsidR="006936B7" w:rsidRPr="00485BCA" w:rsidRDefault="006936B7" w:rsidP="006936B7">
            <w:pPr>
              <w:jc w:val="center"/>
            </w:pPr>
            <w:r w:rsidRPr="003B3ECA">
              <w:t>6575.5</w:t>
            </w:r>
          </w:p>
        </w:tc>
        <w:tc>
          <w:tcPr>
            <w:tcW w:w="709" w:type="dxa"/>
          </w:tcPr>
          <w:p w14:paraId="574F667C" w14:textId="694EC989" w:rsidR="006936B7" w:rsidRPr="00485BCA" w:rsidRDefault="006936B7" w:rsidP="006936B7">
            <w:pPr>
              <w:jc w:val="center"/>
            </w:pPr>
            <w:r w:rsidRPr="00786BE0">
              <w:t>0.</w:t>
            </w:r>
            <w:r>
              <w:t>22</w:t>
            </w:r>
          </w:p>
        </w:tc>
        <w:tc>
          <w:tcPr>
            <w:tcW w:w="708" w:type="dxa"/>
          </w:tcPr>
          <w:p w14:paraId="1C1B7AA4" w14:textId="41013A40" w:rsidR="006936B7" w:rsidRPr="00485BCA" w:rsidRDefault="006936B7" w:rsidP="006936B7">
            <w:pPr>
              <w:jc w:val="center"/>
            </w:pPr>
            <w:r w:rsidRPr="00786BE0">
              <w:t>0.</w:t>
            </w:r>
            <w:r>
              <w:t>17</w:t>
            </w:r>
          </w:p>
        </w:tc>
        <w:tc>
          <w:tcPr>
            <w:tcW w:w="3352" w:type="dxa"/>
          </w:tcPr>
          <w:p w14:paraId="07E427F8" w14:textId="46E40703" w:rsidR="006936B7" w:rsidRDefault="006936B7" w:rsidP="006936B7">
            <w:r>
              <w:t>Air Quality (</w:t>
            </w:r>
            <w:r w:rsidRPr="003B3ECA">
              <w:t xml:space="preserve">-0.1820 </w:t>
            </w:r>
            <w:r>
              <w:t xml:space="preserve">¸ </w:t>
            </w:r>
            <w:r w:rsidRPr="00734908">
              <w:t>-6.12</w:t>
            </w:r>
            <w:r>
              <w:t xml:space="preserve">, </w:t>
            </w:r>
            <w:r w:rsidRPr="00734908">
              <w:t>3.12</w:t>
            </w:r>
            <w:r>
              <w:t xml:space="preserve">, </w:t>
            </w:r>
            <w:r w:rsidRPr="00734908">
              <w:t>-1.96</w:t>
            </w:r>
            <w:r>
              <w:t xml:space="preserve">, </w:t>
            </w:r>
            <w:r w:rsidRPr="00734908">
              <w:t>0.050</w:t>
            </w:r>
            <w:r>
              <w:t>3)</w:t>
            </w:r>
          </w:p>
          <w:p w14:paraId="56DE03C6" w14:textId="0C1F42CB" w:rsidR="006936B7" w:rsidRDefault="006936B7" w:rsidP="006936B7">
            <w:r>
              <w:t>Temperature (</w:t>
            </w:r>
            <w:r w:rsidRPr="003B3ECA">
              <w:t>0.3154</w:t>
            </w:r>
            <w:r>
              <w:t xml:space="preserve">, </w:t>
            </w:r>
            <w:r w:rsidRPr="00734908">
              <w:t>12.09</w:t>
            </w:r>
            <w:r>
              <w:t xml:space="preserve">, </w:t>
            </w:r>
            <w:r w:rsidRPr="00734908">
              <w:t>2.7</w:t>
            </w:r>
            <w:r>
              <w:t xml:space="preserve">6, </w:t>
            </w:r>
            <w:r w:rsidRPr="00734908">
              <w:t>4.3</w:t>
            </w:r>
            <w:r>
              <w:t>9, p &lt; 0.0001)</w:t>
            </w:r>
          </w:p>
          <w:p w14:paraId="1E43A2FD" w14:textId="0C5A8F96" w:rsidR="006936B7" w:rsidRDefault="006936B7" w:rsidP="006936B7">
            <w:r>
              <w:t>Pressure (</w:t>
            </w:r>
            <w:r w:rsidRPr="003B3ECA">
              <w:t>0.0649</w:t>
            </w:r>
            <w:r>
              <w:t xml:space="preserve">, </w:t>
            </w:r>
            <w:r w:rsidRPr="00734908">
              <w:t>2.4</w:t>
            </w:r>
            <w:r>
              <w:t xml:space="preserve">3, </w:t>
            </w:r>
            <w:r w:rsidRPr="00734908">
              <w:t>2.05</w:t>
            </w:r>
            <w:r>
              <w:t xml:space="preserve">, </w:t>
            </w:r>
            <w:r w:rsidRPr="00734908">
              <w:t>1.18</w:t>
            </w:r>
            <w:r>
              <w:t xml:space="preserve">, </w:t>
            </w:r>
            <w:r w:rsidRPr="00734908">
              <w:t>0.2378</w:t>
            </w:r>
            <w:r>
              <w:t>)</w:t>
            </w:r>
          </w:p>
          <w:p w14:paraId="23D09882" w14:textId="728DF899" w:rsidR="006936B7" w:rsidRDefault="006936B7" w:rsidP="006936B7">
            <w:r>
              <w:t>Humidity (</w:t>
            </w:r>
            <w:r w:rsidRPr="003B3ECA">
              <w:t>0.4316</w:t>
            </w:r>
            <w:r>
              <w:t xml:space="preserve">, </w:t>
            </w:r>
            <w:r w:rsidRPr="00734908">
              <w:t>14.79</w:t>
            </w:r>
            <w:r>
              <w:t xml:space="preserve">, </w:t>
            </w:r>
            <w:r w:rsidRPr="00734908">
              <w:t>3.6</w:t>
            </w:r>
            <w:r>
              <w:t xml:space="preserve">1, </w:t>
            </w:r>
            <w:r w:rsidRPr="00734908">
              <w:t>4.</w:t>
            </w:r>
            <w:r>
              <w:t>10, p &lt; 0.0001)</w:t>
            </w:r>
          </w:p>
          <w:p w14:paraId="1477697A" w14:textId="38C8C29E" w:rsidR="006936B7" w:rsidRDefault="006936B7" w:rsidP="006936B7">
            <w:r>
              <w:lastRenderedPageBreak/>
              <w:t>Gas (</w:t>
            </w:r>
            <w:r w:rsidRPr="003B3ECA">
              <w:t>0.2671</w:t>
            </w:r>
            <w:r>
              <w:t xml:space="preserve">, </w:t>
            </w:r>
            <w:r w:rsidRPr="00734908">
              <w:t>10.2</w:t>
            </w:r>
            <w:r>
              <w:t xml:space="preserve">3, </w:t>
            </w:r>
            <w:r w:rsidRPr="00734908">
              <w:t>2.99</w:t>
            </w:r>
            <w:r>
              <w:t xml:space="preserve">, </w:t>
            </w:r>
            <w:r w:rsidRPr="00734908">
              <w:t>3.4</w:t>
            </w:r>
            <w:r>
              <w:t xml:space="preserve">2, </w:t>
            </w:r>
            <w:r w:rsidRPr="00734908">
              <w:t>0.000</w:t>
            </w:r>
            <w:r>
              <w:t>7)</w:t>
            </w:r>
          </w:p>
          <w:p w14:paraId="44163447" w14:textId="2C52B670" w:rsidR="006936B7" w:rsidRDefault="006936B7" w:rsidP="006936B7">
            <w:r>
              <w:t>MQ5 (</w:t>
            </w:r>
            <w:r w:rsidRPr="003B3ECA">
              <w:t>0.0506</w:t>
            </w:r>
            <w:r>
              <w:t xml:space="preserve">, </w:t>
            </w:r>
            <w:r w:rsidRPr="00734908">
              <w:t>1.8</w:t>
            </w:r>
            <w:r>
              <w:t xml:space="preserve">7, </w:t>
            </w:r>
            <w:r w:rsidRPr="00734908">
              <w:t>3.0</w:t>
            </w:r>
            <w:r>
              <w:t xml:space="preserve">4, </w:t>
            </w:r>
            <w:r w:rsidRPr="00734908">
              <w:t>0.61</w:t>
            </w:r>
            <w:r>
              <w:t xml:space="preserve">, </w:t>
            </w:r>
            <w:r w:rsidRPr="00734908">
              <w:t>0.5388</w:t>
            </w:r>
            <w:r>
              <w:t>)</w:t>
            </w:r>
          </w:p>
          <w:p w14:paraId="22E06229" w14:textId="2F75D2CA" w:rsidR="006936B7" w:rsidRDefault="006936B7" w:rsidP="006936B7">
            <w:r>
              <w:t>MQ9 (</w:t>
            </w:r>
            <w:r w:rsidRPr="003B3ECA">
              <w:t>0.2255</w:t>
            </w:r>
            <w:r>
              <w:t xml:space="preserve">, </w:t>
            </w:r>
            <w:r w:rsidRPr="00734908">
              <w:t>8.0</w:t>
            </w:r>
            <w:r>
              <w:t xml:space="preserve">1, </w:t>
            </w:r>
            <w:r w:rsidRPr="00734908">
              <w:t>3.3</w:t>
            </w:r>
            <w:r>
              <w:t xml:space="preserve">8, </w:t>
            </w:r>
            <w:r w:rsidRPr="00734908">
              <w:t>2.37</w:t>
            </w:r>
            <w:r>
              <w:t xml:space="preserve">, </w:t>
            </w:r>
            <w:r w:rsidRPr="00734908">
              <w:t>0.0180</w:t>
            </w:r>
            <w:r>
              <w:t>)</w:t>
            </w:r>
          </w:p>
          <w:p w14:paraId="310B5BF4" w14:textId="402C87D4" w:rsidR="006936B7" w:rsidRPr="00485BCA" w:rsidRDefault="006936B7" w:rsidP="006936B7">
            <w:r>
              <w:t>HCHO (</w:t>
            </w:r>
            <w:r w:rsidRPr="003B3ECA">
              <w:t>0.0869</w:t>
            </w:r>
            <w:r>
              <w:t xml:space="preserve">, </w:t>
            </w:r>
            <w:r w:rsidRPr="00734908">
              <w:t>3.3</w:t>
            </w:r>
            <w:r>
              <w:t xml:space="preserve">8, </w:t>
            </w:r>
            <w:r w:rsidRPr="00734908">
              <w:t>2.88</w:t>
            </w:r>
            <w:r>
              <w:t xml:space="preserve">, </w:t>
            </w:r>
            <w:r w:rsidRPr="00734908">
              <w:t>1.17</w:t>
            </w:r>
            <w:r>
              <w:t xml:space="preserve">, </w:t>
            </w:r>
            <w:r w:rsidRPr="00734908">
              <w:t>0.24</w:t>
            </w:r>
            <w:r>
              <w:t>)</w:t>
            </w:r>
          </w:p>
        </w:tc>
      </w:tr>
      <w:tr w:rsidR="006936B7" w:rsidRPr="00485BCA" w14:paraId="6AA1C8BD" w14:textId="77777777" w:rsidTr="008531EF">
        <w:tc>
          <w:tcPr>
            <w:tcW w:w="1413" w:type="dxa"/>
          </w:tcPr>
          <w:p w14:paraId="197B25C8" w14:textId="77777777" w:rsidR="006936B7" w:rsidRPr="00485BCA" w:rsidRDefault="006936B7" w:rsidP="006936B7">
            <w:pPr>
              <w:jc w:val="center"/>
            </w:pPr>
            <w:r w:rsidRPr="00485BCA">
              <w:lastRenderedPageBreak/>
              <w:t>b*</w:t>
            </w:r>
          </w:p>
        </w:tc>
        <w:tc>
          <w:tcPr>
            <w:tcW w:w="992" w:type="dxa"/>
          </w:tcPr>
          <w:p w14:paraId="24653556" w14:textId="7A940D1F" w:rsidR="006936B7" w:rsidRPr="00485BCA" w:rsidRDefault="006936B7" w:rsidP="006936B7">
            <w:pPr>
              <w:jc w:val="center"/>
            </w:pPr>
            <w:r w:rsidRPr="00B26EA5">
              <w:t>-3339.7</w:t>
            </w:r>
          </w:p>
        </w:tc>
        <w:tc>
          <w:tcPr>
            <w:tcW w:w="851" w:type="dxa"/>
          </w:tcPr>
          <w:p w14:paraId="59BBE940" w14:textId="75A2CDF4" w:rsidR="006936B7" w:rsidRPr="00485BCA" w:rsidRDefault="006936B7" w:rsidP="006936B7">
            <w:pPr>
              <w:jc w:val="center"/>
            </w:pPr>
            <w:r w:rsidRPr="00B26EA5">
              <w:t>6703.4</w:t>
            </w:r>
          </w:p>
        </w:tc>
        <w:tc>
          <w:tcPr>
            <w:tcW w:w="992" w:type="dxa"/>
          </w:tcPr>
          <w:p w14:paraId="18F02142" w14:textId="11FC5038" w:rsidR="006936B7" w:rsidRPr="00485BCA" w:rsidRDefault="006936B7" w:rsidP="006936B7">
            <w:pPr>
              <w:jc w:val="center"/>
            </w:pPr>
            <w:r w:rsidRPr="00B26EA5">
              <w:t>6757.6</w:t>
            </w:r>
          </w:p>
        </w:tc>
        <w:tc>
          <w:tcPr>
            <w:tcW w:w="709" w:type="dxa"/>
          </w:tcPr>
          <w:p w14:paraId="4F388EC2" w14:textId="7D6CEA8B" w:rsidR="006936B7" w:rsidRPr="00485BCA" w:rsidRDefault="006936B7" w:rsidP="006936B7">
            <w:pPr>
              <w:jc w:val="center"/>
            </w:pPr>
            <w:r w:rsidRPr="00786BE0">
              <w:t>0.2</w:t>
            </w:r>
            <w:r>
              <w:t>5</w:t>
            </w:r>
          </w:p>
        </w:tc>
        <w:tc>
          <w:tcPr>
            <w:tcW w:w="708" w:type="dxa"/>
          </w:tcPr>
          <w:p w14:paraId="47C981A4" w14:textId="747D2ACA" w:rsidR="006936B7" w:rsidRPr="00485BCA" w:rsidRDefault="006936B7" w:rsidP="006936B7">
            <w:pPr>
              <w:jc w:val="center"/>
            </w:pPr>
            <w:r w:rsidRPr="00786BE0">
              <w:t>0.2</w:t>
            </w:r>
            <w:r>
              <w:t>3</w:t>
            </w:r>
          </w:p>
        </w:tc>
        <w:tc>
          <w:tcPr>
            <w:tcW w:w="3352" w:type="dxa"/>
          </w:tcPr>
          <w:p w14:paraId="65E0B44D" w14:textId="1821BCB0" w:rsidR="006936B7" w:rsidRDefault="006936B7" w:rsidP="006936B7">
            <w:r>
              <w:t>Air Quality (</w:t>
            </w:r>
            <w:r w:rsidRPr="00B26EA5">
              <w:t>0.6529</w:t>
            </w:r>
            <w:r>
              <w:t xml:space="preserve">, </w:t>
            </w:r>
            <w:r w:rsidRPr="006B2B43">
              <w:t>25.87</w:t>
            </w:r>
            <w:r>
              <w:t xml:space="preserve">, </w:t>
            </w:r>
            <w:r w:rsidRPr="006B2B43">
              <w:t>3.6</w:t>
            </w:r>
            <w:r>
              <w:t xml:space="preserve">1, </w:t>
            </w:r>
            <w:r w:rsidRPr="006B2B43">
              <w:t>7.1</w:t>
            </w:r>
            <w:r>
              <w:t>8, p &lt; 0.0001)</w:t>
            </w:r>
          </w:p>
          <w:p w14:paraId="7871E52E" w14:textId="2C1E9E3A" w:rsidR="006936B7" w:rsidRDefault="006936B7" w:rsidP="006936B7">
            <w:r>
              <w:t>Temperature (</w:t>
            </w:r>
            <w:r w:rsidRPr="00B26EA5">
              <w:t>0.3255</w:t>
            </w:r>
            <w:r>
              <w:t xml:space="preserve">, </w:t>
            </w:r>
            <w:r w:rsidRPr="006B2B43">
              <w:t>14.70</w:t>
            </w:r>
            <w:r>
              <w:t xml:space="preserve">, </w:t>
            </w:r>
            <w:r w:rsidRPr="006B2B43">
              <w:t>3.18</w:t>
            </w:r>
            <w:r>
              <w:t xml:space="preserve">, </w:t>
            </w:r>
            <w:r w:rsidRPr="006B2B43">
              <w:t>4.6</w:t>
            </w:r>
            <w:r>
              <w:t>2, p &lt; 0.0001)</w:t>
            </w:r>
          </w:p>
          <w:p w14:paraId="4472158A" w14:textId="2E98E92B" w:rsidR="006936B7" w:rsidRDefault="006936B7" w:rsidP="006936B7">
            <w:r>
              <w:t>Pressure (</w:t>
            </w:r>
            <w:r w:rsidRPr="00B26EA5">
              <w:t>-0.072</w:t>
            </w:r>
            <w:r>
              <w:t xml:space="preserve">, </w:t>
            </w:r>
            <w:r w:rsidRPr="006B2B43">
              <w:t>-3.18</w:t>
            </w:r>
            <w:r>
              <w:t xml:space="preserve">, </w:t>
            </w:r>
            <w:r w:rsidRPr="006B2B43">
              <w:t>2.37</w:t>
            </w:r>
            <w:r>
              <w:t xml:space="preserve">, </w:t>
            </w:r>
            <w:r w:rsidRPr="006B2B43">
              <w:t>-1.34</w:t>
            </w:r>
            <w:r>
              <w:t xml:space="preserve">, p = </w:t>
            </w:r>
            <w:r w:rsidRPr="006B2B43">
              <w:t>0.18013</w:t>
            </w:r>
            <w:r>
              <w:t>)</w:t>
            </w:r>
          </w:p>
          <w:p w14:paraId="67B12479" w14:textId="7637C426" w:rsidR="006936B7" w:rsidRDefault="006936B7" w:rsidP="006936B7">
            <w:r>
              <w:t>Humidity (</w:t>
            </w:r>
            <w:r w:rsidRPr="00B26EA5">
              <w:t>-0.1385</w:t>
            </w:r>
            <w:r>
              <w:t xml:space="preserve">, </w:t>
            </w:r>
            <w:r w:rsidRPr="006B2B43">
              <w:t>-5.59</w:t>
            </w:r>
            <w:r>
              <w:t xml:space="preserve">, </w:t>
            </w:r>
            <w:r w:rsidRPr="006B2B43">
              <w:t>4.1</w:t>
            </w:r>
            <w:r>
              <w:t xml:space="preserve">7, </w:t>
            </w:r>
            <w:r w:rsidRPr="006B2B43">
              <w:t>-1.34</w:t>
            </w:r>
            <w:r>
              <w:t>, p =</w:t>
            </w:r>
            <w:r w:rsidRPr="006B2B43">
              <w:t xml:space="preserve"> 0.18016</w:t>
            </w:r>
            <w:r>
              <w:t>)</w:t>
            </w:r>
          </w:p>
          <w:p w14:paraId="11D131E4" w14:textId="1CCB632C" w:rsidR="006936B7" w:rsidRDefault="006936B7" w:rsidP="006936B7">
            <w:r>
              <w:t>Gas (</w:t>
            </w:r>
            <w:r w:rsidRPr="00E25AC7">
              <w:t>0.4794</w:t>
            </w:r>
            <w:r>
              <w:t xml:space="preserve">, </w:t>
            </w:r>
            <w:r w:rsidRPr="006B2B43">
              <w:t>21.63</w:t>
            </w:r>
            <w:r>
              <w:t xml:space="preserve">, </w:t>
            </w:r>
            <w:r w:rsidRPr="006B2B43">
              <w:t>3.4</w:t>
            </w:r>
            <w:r>
              <w:t>6</w:t>
            </w:r>
            <w:proofErr w:type="gramStart"/>
            <w:r>
              <w:t xml:space="preserve">, </w:t>
            </w:r>
            <w:r w:rsidRPr="006B2B43">
              <w:t xml:space="preserve"> 6.2</w:t>
            </w:r>
            <w:r>
              <w:t>6</w:t>
            </w:r>
            <w:proofErr w:type="gramEnd"/>
            <w:r>
              <w:t>, p &lt; 0.0001)</w:t>
            </w:r>
          </w:p>
          <w:p w14:paraId="2173BBF1" w14:textId="2B101288" w:rsidR="006936B7" w:rsidRDefault="006936B7" w:rsidP="006936B7">
            <w:r>
              <w:t>MQ5 (</w:t>
            </w:r>
            <w:r w:rsidRPr="00E25AC7">
              <w:t>-0.8851</w:t>
            </w:r>
            <w:r>
              <w:t xml:space="preserve">, </w:t>
            </w:r>
            <w:r w:rsidRPr="006B2B43">
              <w:t>-38.4</w:t>
            </w:r>
            <w:r>
              <w:t xml:space="preserve">8, </w:t>
            </w:r>
            <w:r w:rsidRPr="006B2B43">
              <w:t>3.50</w:t>
            </w:r>
            <w:r>
              <w:t xml:space="preserve">, </w:t>
            </w:r>
            <w:r w:rsidRPr="006B2B43">
              <w:t>-10.9</w:t>
            </w:r>
            <w:r>
              <w:t>8, p &lt; 0.0001)</w:t>
            </w:r>
          </w:p>
          <w:p w14:paraId="6FFDC44B" w14:textId="37D44B86" w:rsidR="006936B7" w:rsidRDefault="006936B7" w:rsidP="006936B7">
            <w:r>
              <w:t>MQ9 (</w:t>
            </w:r>
            <w:r w:rsidRPr="00F21160">
              <w:t>-</w:t>
            </w:r>
            <w:r w:rsidRPr="00E25AC7">
              <w:t>0.4705</w:t>
            </w:r>
            <w:r>
              <w:t xml:space="preserve">, </w:t>
            </w:r>
            <w:r w:rsidRPr="006B2B43">
              <w:t>-19.6</w:t>
            </w:r>
            <w:r>
              <w:t xml:space="preserve">9, </w:t>
            </w:r>
            <w:r w:rsidRPr="006B2B43">
              <w:t>3.90</w:t>
            </w:r>
            <w:r>
              <w:t xml:space="preserve">, </w:t>
            </w:r>
            <w:r w:rsidRPr="006B2B43">
              <w:t>-5.0</w:t>
            </w:r>
            <w:r>
              <w:t>5, p &lt; 0.0001)</w:t>
            </w:r>
          </w:p>
          <w:p w14:paraId="54BCD0C4" w14:textId="6DA980A0" w:rsidR="006936B7" w:rsidRPr="00485BCA" w:rsidRDefault="006936B7" w:rsidP="006936B7">
            <w:r>
              <w:t>HCHO (</w:t>
            </w:r>
            <w:r w:rsidRPr="00E25AC7">
              <w:t>0.3337</w:t>
            </w:r>
            <w:r>
              <w:t>, 1</w:t>
            </w:r>
            <w:r w:rsidRPr="006B2B43">
              <w:t>5.28</w:t>
            </w:r>
            <w:r>
              <w:t xml:space="preserve">, </w:t>
            </w:r>
            <w:r w:rsidRPr="006B2B43">
              <w:t>3.3</w:t>
            </w:r>
            <w:r>
              <w:t xml:space="preserve">3, </w:t>
            </w:r>
            <w:r w:rsidRPr="006B2B43">
              <w:t>4.59</w:t>
            </w:r>
            <w:r>
              <w:t>, p &lt; 0.0001)</w:t>
            </w:r>
          </w:p>
        </w:tc>
      </w:tr>
    </w:tbl>
    <w:p w14:paraId="5DD8DDB0" w14:textId="326E0F91" w:rsidR="004D0788" w:rsidRPr="00713C96" w:rsidRDefault="004D0788" w:rsidP="00DC5909">
      <w:pPr>
        <w:rPr>
          <w:sz w:val="28"/>
          <w:szCs w:val="28"/>
        </w:rPr>
      </w:pPr>
    </w:p>
    <w:p w14:paraId="382976AB" w14:textId="4950850F" w:rsidR="004D0788" w:rsidRPr="00713C96" w:rsidRDefault="004D0788" w:rsidP="002170AA">
      <w:pPr>
        <w:rPr>
          <w:sz w:val="28"/>
          <w:szCs w:val="28"/>
        </w:rPr>
      </w:pPr>
    </w:p>
    <w:p w14:paraId="310D7142" w14:textId="6BBEBE86" w:rsidR="00713C96" w:rsidRPr="00713C96" w:rsidRDefault="00713C96" w:rsidP="002170AA">
      <w:pPr>
        <w:rPr>
          <w:sz w:val="28"/>
          <w:szCs w:val="28"/>
        </w:rPr>
      </w:pPr>
    </w:p>
    <w:sectPr w:rsidR="00713C96" w:rsidRPr="00713C9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794BAB" w14:textId="77777777" w:rsidR="00092B81" w:rsidRDefault="00092B81" w:rsidP="004A4BB9">
      <w:pPr>
        <w:spacing w:after="0" w:line="240" w:lineRule="auto"/>
      </w:pPr>
      <w:r>
        <w:separator/>
      </w:r>
    </w:p>
  </w:endnote>
  <w:endnote w:type="continuationSeparator" w:id="0">
    <w:p w14:paraId="6E48F52C" w14:textId="77777777" w:rsidR="00092B81" w:rsidRDefault="00092B81" w:rsidP="004A4B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84A26B" w14:textId="77777777" w:rsidR="00092B81" w:rsidRDefault="00092B81" w:rsidP="004A4BB9">
      <w:pPr>
        <w:spacing w:after="0" w:line="240" w:lineRule="auto"/>
      </w:pPr>
      <w:r>
        <w:separator/>
      </w:r>
    </w:p>
  </w:footnote>
  <w:footnote w:type="continuationSeparator" w:id="0">
    <w:p w14:paraId="3088967C" w14:textId="77777777" w:rsidR="00092B81" w:rsidRDefault="00092B81" w:rsidP="004A4B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1tzQ2MDc0N7c0MjdS0lEKTi0uzszPAykwNKkFAOjIpjItAAAA"/>
  </w:docVars>
  <w:rsids>
    <w:rsidRoot w:val="00EF2967"/>
    <w:rsid w:val="000408A4"/>
    <w:rsid w:val="000639E7"/>
    <w:rsid w:val="00092B81"/>
    <w:rsid w:val="00096B5F"/>
    <w:rsid w:val="000A04BB"/>
    <w:rsid w:val="000A4439"/>
    <w:rsid w:val="000C6ACC"/>
    <w:rsid w:val="000D23F2"/>
    <w:rsid w:val="001071C2"/>
    <w:rsid w:val="00150618"/>
    <w:rsid w:val="00170C3D"/>
    <w:rsid w:val="001B2A5B"/>
    <w:rsid w:val="001B36A1"/>
    <w:rsid w:val="001D00CA"/>
    <w:rsid w:val="001D51B4"/>
    <w:rsid w:val="001E06D5"/>
    <w:rsid w:val="002078A8"/>
    <w:rsid w:val="002170AA"/>
    <w:rsid w:val="002242E6"/>
    <w:rsid w:val="00254B80"/>
    <w:rsid w:val="002A3094"/>
    <w:rsid w:val="002D5559"/>
    <w:rsid w:val="00330B91"/>
    <w:rsid w:val="00367E69"/>
    <w:rsid w:val="00373834"/>
    <w:rsid w:val="00394064"/>
    <w:rsid w:val="003B1297"/>
    <w:rsid w:val="003B3ECA"/>
    <w:rsid w:val="003C5697"/>
    <w:rsid w:val="0040612F"/>
    <w:rsid w:val="0040627A"/>
    <w:rsid w:val="00482F3B"/>
    <w:rsid w:val="00487698"/>
    <w:rsid w:val="004A3EF3"/>
    <w:rsid w:val="004A4BB9"/>
    <w:rsid w:val="004D0788"/>
    <w:rsid w:val="004E1DAC"/>
    <w:rsid w:val="00532FC6"/>
    <w:rsid w:val="00536E0D"/>
    <w:rsid w:val="005470CB"/>
    <w:rsid w:val="00551C49"/>
    <w:rsid w:val="005605D5"/>
    <w:rsid w:val="00577968"/>
    <w:rsid w:val="005A0E6D"/>
    <w:rsid w:val="005E1134"/>
    <w:rsid w:val="00603695"/>
    <w:rsid w:val="00621344"/>
    <w:rsid w:val="0066321B"/>
    <w:rsid w:val="00686E44"/>
    <w:rsid w:val="006936B7"/>
    <w:rsid w:val="00695BDA"/>
    <w:rsid w:val="006A5F9E"/>
    <w:rsid w:val="006A655A"/>
    <w:rsid w:val="006A6FC9"/>
    <w:rsid w:val="006B0335"/>
    <w:rsid w:val="006B2B43"/>
    <w:rsid w:val="006D36E8"/>
    <w:rsid w:val="006D7AA6"/>
    <w:rsid w:val="006F0AC7"/>
    <w:rsid w:val="00713C96"/>
    <w:rsid w:val="0071487F"/>
    <w:rsid w:val="00734908"/>
    <w:rsid w:val="00741A5D"/>
    <w:rsid w:val="00751C6D"/>
    <w:rsid w:val="00751F39"/>
    <w:rsid w:val="00786BE0"/>
    <w:rsid w:val="00797250"/>
    <w:rsid w:val="007C0E61"/>
    <w:rsid w:val="007D0C7B"/>
    <w:rsid w:val="007F517F"/>
    <w:rsid w:val="008153A5"/>
    <w:rsid w:val="008201DA"/>
    <w:rsid w:val="00823C51"/>
    <w:rsid w:val="008531EF"/>
    <w:rsid w:val="00861D1C"/>
    <w:rsid w:val="00883766"/>
    <w:rsid w:val="008A29CD"/>
    <w:rsid w:val="008B7DD6"/>
    <w:rsid w:val="0090575B"/>
    <w:rsid w:val="0093347A"/>
    <w:rsid w:val="00955C50"/>
    <w:rsid w:val="00962B67"/>
    <w:rsid w:val="00975ABA"/>
    <w:rsid w:val="00984808"/>
    <w:rsid w:val="0099633D"/>
    <w:rsid w:val="009D31F8"/>
    <w:rsid w:val="00A67004"/>
    <w:rsid w:val="00AC3CC2"/>
    <w:rsid w:val="00AC6911"/>
    <w:rsid w:val="00AE17B5"/>
    <w:rsid w:val="00AF2F57"/>
    <w:rsid w:val="00B26EA5"/>
    <w:rsid w:val="00B72C14"/>
    <w:rsid w:val="00BE039B"/>
    <w:rsid w:val="00C25A74"/>
    <w:rsid w:val="00C3174E"/>
    <w:rsid w:val="00C42C14"/>
    <w:rsid w:val="00C600B2"/>
    <w:rsid w:val="00CC4BF8"/>
    <w:rsid w:val="00CC6868"/>
    <w:rsid w:val="00CE6A14"/>
    <w:rsid w:val="00CE6E23"/>
    <w:rsid w:val="00D420A2"/>
    <w:rsid w:val="00D76BC4"/>
    <w:rsid w:val="00D94B22"/>
    <w:rsid w:val="00DA2850"/>
    <w:rsid w:val="00DB2A9F"/>
    <w:rsid w:val="00DC2A7C"/>
    <w:rsid w:val="00DC56A6"/>
    <w:rsid w:val="00DC5909"/>
    <w:rsid w:val="00DC6205"/>
    <w:rsid w:val="00DD0AC1"/>
    <w:rsid w:val="00DD1ABA"/>
    <w:rsid w:val="00DE49D9"/>
    <w:rsid w:val="00DF0E61"/>
    <w:rsid w:val="00E128CD"/>
    <w:rsid w:val="00E25AC7"/>
    <w:rsid w:val="00E41A0A"/>
    <w:rsid w:val="00E45D9E"/>
    <w:rsid w:val="00E80065"/>
    <w:rsid w:val="00EC1BFE"/>
    <w:rsid w:val="00EC1FB6"/>
    <w:rsid w:val="00EE7097"/>
    <w:rsid w:val="00EF1251"/>
    <w:rsid w:val="00EF2967"/>
    <w:rsid w:val="00F21160"/>
    <w:rsid w:val="00F240AD"/>
    <w:rsid w:val="00F36A71"/>
    <w:rsid w:val="00F91CE8"/>
    <w:rsid w:val="00FA218D"/>
    <w:rsid w:val="00FA40D6"/>
    <w:rsid w:val="00FB4A6E"/>
    <w:rsid w:val="00FB6E24"/>
    <w:rsid w:val="00FC30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F49FF"/>
  <w15:chartTrackingRefBased/>
  <w15:docId w15:val="{B9742BC1-3F38-4C4E-827B-6B517CA1EE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0A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B0335"/>
    <w:rPr>
      <w:color w:val="0563C1" w:themeColor="hyperlink"/>
      <w:u w:val="single"/>
    </w:rPr>
  </w:style>
  <w:style w:type="paragraph" w:styleId="Header">
    <w:name w:val="header"/>
    <w:basedOn w:val="Normal"/>
    <w:link w:val="HeaderChar"/>
    <w:uiPriority w:val="99"/>
    <w:unhideWhenUsed/>
    <w:rsid w:val="004A4B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BB9"/>
  </w:style>
  <w:style w:type="paragraph" w:styleId="Footer">
    <w:name w:val="footer"/>
    <w:basedOn w:val="Normal"/>
    <w:link w:val="FooterChar"/>
    <w:uiPriority w:val="99"/>
    <w:unhideWhenUsed/>
    <w:rsid w:val="004A4B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B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yan.ward@liverpool.ac.uk"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3</TotalTime>
  <Pages>4</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d, Ryan</dc:creator>
  <cp:keywords/>
  <dc:description/>
  <cp:lastModifiedBy>Ward, Ryan</cp:lastModifiedBy>
  <cp:revision>26</cp:revision>
  <dcterms:created xsi:type="dcterms:W3CDTF">2021-01-07T10:06:00Z</dcterms:created>
  <dcterms:modified xsi:type="dcterms:W3CDTF">2022-07-20T23:22:00Z</dcterms:modified>
</cp:coreProperties>
</file>